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209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5120"/>
        <w:gridCol w:w="1701"/>
        <w:gridCol w:w="5988"/>
      </w:tblGrid>
      <w:tr w:rsidR="00244CC4" w:rsidRPr="00457B5A" w14:paraId="6776ECCA" w14:textId="77777777" w:rsidTr="00244CC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ED2B" w14:textId="77777777" w:rsidR="00244CC4" w:rsidRDefault="00244CC4" w:rsidP="00244C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  <w:p w14:paraId="2E084F08" w14:textId="77777777" w:rsidR="00244CC4" w:rsidRPr="00244CC4" w:rsidRDefault="00244CC4" w:rsidP="00244C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</w:p>
          <w:p w14:paraId="0FCCB988" w14:textId="26B112E6" w:rsidR="00244CC4" w:rsidRPr="00244CC4" w:rsidRDefault="000C60FA" w:rsidP="00244C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Table S</w:t>
            </w:r>
            <w:r w:rsidR="00244CC4" w:rsidRPr="00244CC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1: </w:t>
            </w:r>
            <w:r w:rsidR="00766C00">
              <w:rPr>
                <w:rFonts w:eastAsia="Times New Roman"/>
                <w:b/>
                <w:bCs/>
                <w:lang w:eastAsia="en-AU"/>
              </w:rPr>
              <w:t xml:space="preserve"> </w:t>
            </w:r>
            <w:r w:rsidR="00766C00" w:rsidRPr="00766C0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AT722 ordered cassett</w:t>
            </w:r>
            <w:bookmarkStart w:id="0" w:name="_GoBack"/>
            <w:bookmarkEnd w:id="0"/>
            <w:r w:rsidR="00766C00" w:rsidRPr="00766C0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e array.</w:t>
            </w:r>
            <w:r w:rsidR="00766C00" w:rsidRPr="00766C00">
              <w:rPr>
                <w:rFonts w:eastAsia="Times New Roman"/>
                <w:b/>
                <w:bCs/>
                <w:sz w:val="28"/>
                <w:lang w:eastAsia="en-AU"/>
              </w:rPr>
              <w:t xml:space="preserve"> </w:t>
            </w:r>
            <w:r w:rsidR="00244CC4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 xml:space="preserve">List of 116 </w:t>
            </w:r>
            <w:r w:rsidR="00244CC4" w:rsidRPr="00ED39DF">
              <w:rPr>
                <w:rFonts w:ascii="Arial" w:eastAsia="Times New Roman" w:hAnsi="Arial" w:cs="Arial"/>
                <w:bCs/>
                <w:i/>
                <w:sz w:val="24"/>
                <w:szCs w:val="24"/>
                <w:lang w:eastAsia="en-AU"/>
              </w:rPr>
              <w:t xml:space="preserve">V. </w:t>
            </w:r>
            <w:proofErr w:type="spellStart"/>
            <w:r w:rsidR="00244CC4" w:rsidRPr="00ED39DF">
              <w:rPr>
                <w:rFonts w:ascii="Arial" w:eastAsia="Times New Roman" w:hAnsi="Arial" w:cs="Arial"/>
                <w:bCs/>
                <w:i/>
                <w:sz w:val="24"/>
                <w:szCs w:val="24"/>
                <w:lang w:eastAsia="en-AU"/>
              </w:rPr>
              <w:t>rotiferianus</w:t>
            </w:r>
            <w:proofErr w:type="spellEnd"/>
            <w:r w:rsidR="00244CC4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 xml:space="preserve"> DAT722 gene cassettes with putative identification </w:t>
            </w:r>
            <w:r w:rsidR="00DC3466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 xml:space="preserve">and </w:t>
            </w:r>
            <w:r w:rsidR="001B3F1D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>putative conserved</w:t>
            </w:r>
            <w:r w:rsidR="00DC3466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="00C24ADE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>superfamily.</w:t>
            </w:r>
            <w:r w:rsidR="00DC3466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>domains</w:t>
            </w:r>
            <w:proofErr w:type="spellEnd"/>
            <w:r w:rsidR="00DC3466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 xml:space="preserve"> </w:t>
            </w:r>
            <w:r w:rsidR="003664BC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fldChar w:fldCharType="begin"/>
            </w:r>
            <w:r w:rsidR="003664BC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instrText xml:space="preserve"> ADDIN EN.CITE &lt;EndNote&gt;&lt;Cite&gt;&lt;Author&gt;Marchler-Bauer&lt;/Author&gt;&lt;Year&gt;2013&lt;/Year&gt;&lt;RecNum&gt;872&lt;/RecNum&gt;&lt;DisplayText&gt;[1]&lt;/DisplayText&gt;&lt;record&gt;&lt;rec-number&gt;872&lt;/rec-number&gt;&lt;foreign-keys&gt;&lt;key app="EN" db-id="avavpfvd5vdfe1ev0vzv5txkspferpd55xpx"&gt;872&lt;/key&gt;&lt;/foreign-keys&gt;&lt;ref-type name="Journal Article"&gt;17&lt;/ref-type&gt;&lt;contributors&gt;&lt;authors&gt;&lt;author&gt;Marchler-Bauer, A&lt;/author&gt;&lt;author&gt;Zheng, C&lt;/author&gt;&lt;author&gt;Chitsaz, F&lt;/author&gt;&lt;author&gt;Derbyshire, M. K&lt;/author&gt;&lt;author&gt;Geer, L. Y&lt;/author&gt;&lt;author&gt;Greer, R. C&lt;/author&gt;&lt;author&gt;Gonzales, N. R&lt;/author&gt;&lt;author&gt;Gwadz, M&lt;/author&gt;&lt;author&gt;Hurwitz, D. I&lt;/author&gt;&lt;author&gt;Lanczycki, C. J&lt;/author&gt;&lt;author&gt;Lu, F&lt;/author&gt;&lt;author&gt;Lu, S&lt;/author&gt;&lt;author&gt;Marchler, G. H&lt;/author&gt;&lt;author&gt;Song, J. S&lt;/author&gt;&lt;author&gt;Thanki, N&lt;/author&gt;&lt;author&gt;Yamashita, R. A&lt;/author&gt;&lt;author&gt;Zhang, D&lt;/author&gt;&lt;author&gt;Bryant, S. H&lt;/author&gt;&lt;/authors&gt;&lt;/contributors&gt;&lt;titles&gt;&lt;title&gt;CDD: conserved domains and protein three-dimensional structure&lt;/title&gt;&lt;secondary-title&gt;Nucl Acids Res&lt;/secondary-title&gt;&lt;/titles&gt;&lt;periodical&gt;&lt;full-title&gt;Nucl Acids Res&lt;/full-title&gt;&lt;/periodical&gt;&lt;pages&gt;D348-D352&lt;/pages&gt;&lt;volume&gt;41&lt;/volume&gt;&lt;dates&gt;&lt;year&gt;2013&lt;/year&gt;&lt;/dates&gt;&lt;urls&gt;&lt;/urls&gt;&lt;/record&gt;&lt;/Cite&gt;&lt;/EndNote&gt;</w:instrText>
            </w:r>
            <w:r w:rsidR="003664BC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fldChar w:fldCharType="separate"/>
            </w:r>
            <w:r w:rsidR="003664BC" w:rsidRPr="00ED39DF">
              <w:rPr>
                <w:rFonts w:ascii="Arial" w:eastAsia="Times New Roman" w:hAnsi="Arial" w:cs="Arial"/>
                <w:bCs/>
                <w:noProof/>
                <w:sz w:val="24"/>
                <w:szCs w:val="24"/>
                <w:lang w:eastAsia="en-AU"/>
              </w:rPr>
              <w:t>[</w:t>
            </w:r>
            <w:hyperlink w:anchor="_ENREF_1" w:tooltip="Marchler-Bauer, 2013 #872" w:history="1">
              <w:r w:rsidR="003664BC" w:rsidRPr="00ED39DF">
                <w:rPr>
                  <w:rFonts w:ascii="Arial" w:eastAsia="Times New Roman" w:hAnsi="Arial" w:cs="Arial"/>
                  <w:bCs/>
                  <w:noProof/>
                  <w:sz w:val="24"/>
                  <w:szCs w:val="24"/>
                  <w:lang w:eastAsia="en-AU"/>
                </w:rPr>
                <w:t>1</w:t>
              </w:r>
            </w:hyperlink>
            <w:r w:rsidR="003664BC" w:rsidRPr="00ED39DF">
              <w:rPr>
                <w:rFonts w:ascii="Arial" w:eastAsia="Times New Roman" w:hAnsi="Arial" w:cs="Arial"/>
                <w:bCs/>
                <w:noProof/>
                <w:sz w:val="24"/>
                <w:szCs w:val="24"/>
                <w:lang w:eastAsia="en-AU"/>
              </w:rPr>
              <w:t>]</w:t>
            </w:r>
            <w:r w:rsidR="003664BC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fldChar w:fldCharType="end"/>
            </w:r>
            <w:r w:rsidR="001B3F1D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 xml:space="preserve"> </w:t>
            </w:r>
            <w:r w:rsidR="00244CC4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>of proteins encoded by genes contained within the gene cassette</w:t>
            </w:r>
            <w:r w:rsidR="005A361D" w:rsidRPr="00ED39DF">
              <w:rPr>
                <w:rFonts w:ascii="Arial" w:eastAsia="Times New Roman" w:hAnsi="Arial" w:cs="Arial"/>
                <w:bCs/>
                <w:sz w:val="24"/>
                <w:szCs w:val="24"/>
                <w:lang w:eastAsia="en-AU"/>
              </w:rPr>
              <w:t>s</w:t>
            </w:r>
            <w:r w:rsidR="00244CC4" w:rsidRPr="00244CC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.</w:t>
            </w:r>
          </w:p>
          <w:p w14:paraId="71A52485" w14:textId="6530705F" w:rsidR="00244CC4" w:rsidRPr="00457B5A" w:rsidRDefault="00244CC4" w:rsidP="00870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244CC4" w:rsidRPr="00457B5A" w14:paraId="3610B5EA" w14:textId="77777777" w:rsidTr="00244CC4">
        <w:trPr>
          <w:trHeight w:val="300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19B1B" w14:textId="7616FAEB" w:rsidR="00244CC4" w:rsidRDefault="00244CC4" w:rsidP="00244C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assette</w:t>
            </w:r>
          </w:p>
        </w:tc>
        <w:tc>
          <w:tcPr>
            <w:tcW w:w="1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B849C7" w14:textId="679D62BF" w:rsidR="00244CC4" w:rsidRPr="00457B5A" w:rsidRDefault="00244CC4" w:rsidP="00244C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utative identification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3EF33195" w14:textId="4B063121" w:rsidR="00244CC4" w:rsidRPr="00457B5A" w:rsidRDefault="00244CC4" w:rsidP="00244C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# amino acids</w:t>
            </w:r>
          </w:p>
        </w:tc>
        <w:tc>
          <w:tcPr>
            <w:tcW w:w="2112" w:type="pct"/>
            <w:tcBorders>
              <w:top w:val="single" w:sz="4" w:space="0" w:color="auto"/>
            </w:tcBorders>
            <w:vAlign w:val="center"/>
          </w:tcPr>
          <w:p w14:paraId="12C1F640" w14:textId="2C749252" w:rsidR="00244CC4" w:rsidRPr="00457B5A" w:rsidRDefault="00244CC4" w:rsidP="00244C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utative conserved superfamily domains</w:t>
            </w:r>
          </w:p>
        </w:tc>
      </w:tr>
      <w:tr w:rsidR="00244CC4" w:rsidRPr="00457B5A" w14:paraId="0A94E28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866DF91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D9BA3E0" w14:textId="7BD0E9A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56EABF49" w14:textId="2CF7F82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2112" w:type="pct"/>
          </w:tcPr>
          <w:p w14:paraId="06B9378D" w14:textId="47C650D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0C954B3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CC2573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69999FA" w14:textId="1B1BA0E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hage-related protein</w:t>
            </w:r>
          </w:p>
        </w:tc>
        <w:tc>
          <w:tcPr>
            <w:tcW w:w="600" w:type="pct"/>
          </w:tcPr>
          <w:p w14:paraId="1DB4C4FE" w14:textId="0DF92A5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2112" w:type="pct"/>
          </w:tcPr>
          <w:p w14:paraId="3AF60E74" w14:textId="1E194F4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2B73A8CC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674277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11BFFCA" w14:textId="2AD9423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6A30BB40" w14:textId="31C46DB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4</w:t>
            </w:r>
          </w:p>
        </w:tc>
        <w:tc>
          <w:tcPr>
            <w:tcW w:w="2112" w:type="pct"/>
          </w:tcPr>
          <w:p w14:paraId="6A8C8267" w14:textId="3B267E9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4ADE13C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F1F6BD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37990EB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FRG domain protein </w:t>
            </w:r>
          </w:p>
        </w:tc>
        <w:tc>
          <w:tcPr>
            <w:tcW w:w="600" w:type="pct"/>
          </w:tcPr>
          <w:p w14:paraId="29B9517A" w14:textId="59CF325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9</w:t>
            </w:r>
          </w:p>
        </w:tc>
        <w:tc>
          <w:tcPr>
            <w:tcW w:w="2112" w:type="pct"/>
          </w:tcPr>
          <w:p w14:paraId="45778173" w14:textId="3D5F10E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RG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</w:tr>
      <w:tr w:rsidR="00244CC4" w:rsidRPr="00457B5A" w14:paraId="178F60E1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DA68712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898BA4C" w14:textId="32928F0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ThiJ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/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PfpI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family protein</w:t>
            </w:r>
          </w:p>
        </w:tc>
        <w:tc>
          <w:tcPr>
            <w:tcW w:w="600" w:type="pct"/>
          </w:tcPr>
          <w:p w14:paraId="062FB9B9" w14:textId="7CCBB23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2</w:t>
            </w:r>
          </w:p>
        </w:tc>
        <w:tc>
          <w:tcPr>
            <w:tcW w:w="2112" w:type="pct"/>
          </w:tcPr>
          <w:p w14:paraId="6FF4A5F3" w14:textId="19AC3AA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AT_1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</w:tr>
      <w:tr w:rsidR="00244CC4" w:rsidRPr="00457B5A" w14:paraId="1CCC764B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284461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782D772" w14:textId="7126209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519015A4" w14:textId="0C54070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2112" w:type="pct"/>
          </w:tcPr>
          <w:p w14:paraId="1F9B1DA1" w14:textId="04D3041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070029F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AE2D5B0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B2CB4DB" w14:textId="5EBDA84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1D22E909" w14:textId="2E51A1B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2112" w:type="pct"/>
          </w:tcPr>
          <w:p w14:paraId="5F52CFF1" w14:textId="479E19D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793CD1E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C55D0C7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3372E0B" w14:textId="2CEEBBF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26EE4E57" w14:textId="1751CD8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7</w:t>
            </w:r>
          </w:p>
        </w:tc>
        <w:tc>
          <w:tcPr>
            <w:tcW w:w="2112" w:type="pct"/>
          </w:tcPr>
          <w:p w14:paraId="1F401A47" w14:textId="1BBADB7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9935454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D4CBED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443168C" w14:textId="0D1E5A3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4CC4F923" w14:textId="188CE7B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3</w:t>
            </w:r>
          </w:p>
        </w:tc>
        <w:tc>
          <w:tcPr>
            <w:tcW w:w="2112" w:type="pct"/>
          </w:tcPr>
          <w:p w14:paraId="3B968C5B" w14:textId="3F5F9B6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520438A4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416E91E" w14:textId="60770F9F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DF9EC21" w14:textId="400E2A7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37E48BB9" w14:textId="2D80A3B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2112" w:type="pct"/>
          </w:tcPr>
          <w:p w14:paraId="55D11AF6" w14:textId="5D78A4B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2C8DDC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6FDCD4A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1B93DF7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DNA topoisomerase I</w:t>
            </w:r>
          </w:p>
        </w:tc>
        <w:tc>
          <w:tcPr>
            <w:tcW w:w="600" w:type="pct"/>
          </w:tcPr>
          <w:p w14:paraId="4A8AFB68" w14:textId="3B14DB0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2112" w:type="pct"/>
          </w:tcPr>
          <w:p w14:paraId="50DB93FB" w14:textId="5C003FC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rr_cat</w:t>
            </w:r>
            <w:proofErr w:type="spellEnd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3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; zf-C4_Topoisom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  <w:tr w:rsidR="00244CC4" w:rsidRPr="00457B5A" w14:paraId="593F1FD7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EF1BE3D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B1C0FE9" w14:textId="1048F93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5E9B511C" w14:textId="47244BE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2112" w:type="pct"/>
          </w:tcPr>
          <w:p w14:paraId="0783757E" w14:textId="664574C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63BC0247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5B5565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8BF3720" w14:textId="5A8C8E1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5AB2C4CE" w14:textId="2EB5659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2112" w:type="pct"/>
          </w:tcPr>
          <w:p w14:paraId="1734E82F" w14:textId="0784E25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694EAC05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EB04844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BD136D1" w14:textId="5D32DDA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7430A8CB" w14:textId="4DCB338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2112" w:type="pct"/>
          </w:tcPr>
          <w:p w14:paraId="09C86EC8" w14:textId="10A5478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440F862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A2A32F5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FF18D24" w14:textId="4C81DA4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40C05108" w14:textId="4942E5D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2112" w:type="pct"/>
          </w:tcPr>
          <w:p w14:paraId="2CF1672A" w14:textId="3428245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7A76D576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29991F5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881220B" w14:textId="2CA0658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0D03E920" w14:textId="000780AB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2112" w:type="pct"/>
          </w:tcPr>
          <w:p w14:paraId="6A131E1B" w14:textId="34ACD31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B58F2A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BE80009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E562FF6" w14:textId="5B925B9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5B7AD046" w14:textId="508A937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8</w:t>
            </w:r>
          </w:p>
        </w:tc>
        <w:tc>
          <w:tcPr>
            <w:tcW w:w="2112" w:type="pct"/>
          </w:tcPr>
          <w:p w14:paraId="1194FA74" w14:textId="0FB6898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6DED587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E60F70F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8F2DBDC" w14:textId="18D0E61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07E93F7F" w14:textId="6F486AF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2112" w:type="pct"/>
          </w:tcPr>
          <w:p w14:paraId="1A35A3EF" w14:textId="6E23403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6087CA6F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DB25D61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EB53B10" w14:textId="211783E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49A7B326" w14:textId="19AD20B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6</w:t>
            </w:r>
          </w:p>
        </w:tc>
        <w:tc>
          <w:tcPr>
            <w:tcW w:w="2112" w:type="pct"/>
          </w:tcPr>
          <w:p w14:paraId="41908695" w14:textId="3ACA82A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UF4145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</w:tr>
      <w:tr w:rsidR="00244CC4" w:rsidRPr="00457B5A" w14:paraId="4DC3917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46DE907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791902E" w14:textId="7617461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Antibiotic biosynthesis 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monooxygenase</w:t>
            </w:r>
            <w:proofErr w:type="spellEnd"/>
          </w:p>
        </w:tc>
        <w:tc>
          <w:tcPr>
            <w:tcW w:w="600" w:type="pct"/>
          </w:tcPr>
          <w:p w14:paraId="4654F7FF" w14:textId="21CBCCF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2112" w:type="pct"/>
          </w:tcPr>
          <w:p w14:paraId="44BACFD2" w14:textId="2094DE0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BM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6</w:t>
            </w:r>
          </w:p>
        </w:tc>
      </w:tr>
      <w:tr w:rsidR="00244CC4" w:rsidRPr="00457B5A" w14:paraId="7879901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2B15F52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9A2B0BE" w14:textId="790E666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MazG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nucleotide 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phosphohydroloase</w:t>
            </w:r>
            <w:proofErr w:type="spellEnd"/>
          </w:p>
        </w:tc>
        <w:tc>
          <w:tcPr>
            <w:tcW w:w="600" w:type="pct"/>
          </w:tcPr>
          <w:p w14:paraId="01634EB5" w14:textId="0A158AC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2112" w:type="pct"/>
          </w:tcPr>
          <w:p w14:paraId="59CF1586" w14:textId="5D03370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TP-</w:t>
            </w:r>
            <w:proofErr w:type="spellStart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Pase</w:t>
            </w:r>
            <w:proofErr w:type="spellEnd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7</w:t>
            </w:r>
          </w:p>
        </w:tc>
      </w:tr>
      <w:tr w:rsidR="00244CC4" w:rsidRPr="00457B5A" w14:paraId="39509E0B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A9ABD6A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D6188B6" w14:textId="4415567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31C69BF7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2B5A1126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340A29D8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4CBF186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EFD803C" w14:textId="118DE40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5E2D86D7" w14:textId="586EE1F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9</w:t>
            </w:r>
          </w:p>
        </w:tc>
        <w:tc>
          <w:tcPr>
            <w:tcW w:w="2112" w:type="pct"/>
          </w:tcPr>
          <w:p w14:paraId="139AC87D" w14:textId="6715FE5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31DBF87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4F4136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299C272" w14:textId="39BE5F6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7FC54954" w14:textId="59CFC85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5</w:t>
            </w:r>
          </w:p>
        </w:tc>
        <w:tc>
          <w:tcPr>
            <w:tcW w:w="2112" w:type="pct"/>
          </w:tcPr>
          <w:p w14:paraId="4E9B2B61" w14:textId="3B6205B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T_SF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8</w:t>
            </w:r>
          </w:p>
        </w:tc>
      </w:tr>
      <w:tr w:rsidR="00244CC4" w:rsidRPr="00457B5A" w14:paraId="62071D7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ED89B7D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2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6D20093" w14:textId="4375FF0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316CCC0A" w14:textId="20DB6C2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82</w:t>
            </w:r>
          </w:p>
        </w:tc>
        <w:tc>
          <w:tcPr>
            <w:tcW w:w="2112" w:type="pct"/>
          </w:tcPr>
          <w:p w14:paraId="35DC5DCC" w14:textId="20C4ED7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40CA04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603686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BCA0EE5" w14:textId="0CD694C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61AA0CE1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53BCFB97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205AD896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36CB3A2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C341569" w14:textId="3B6AA8B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35262287" w14:textId="52F9116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2112" w:type="pct"/>
          </w:tcPr>
          <w:p w14:paraId="13077687" w14:textId="2F3B54C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  <w:tr w:rsidR="00244CC4" w:rsidRPr="00457B5A" w14:paraId="4F530C1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833A72A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0A0EAB2" w14:textId="3716B32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485892D8" w14:textId="05D831A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4</w:t>
            </w:r>
          </w:p>
        </w:tc>
        <w:tc>
          <w:tcPr>
            <w:tcW w:w="2112" w:type="pct"/>
          </w:tcPr>
          <w:p w14:paraId="09063CB1" w14:textId="7CE4A10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  <w:tr w:rsidR="00244CC4" w:rsidRPr="00457B5A" w14:paraId="7B466673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002EA1A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ADBBFEF" w14:textId="10BFBCA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Putative restriction endonuclease</w:t>
            </w:r>
          </w:p>
        </w:tc>
        <w:tc>
          <w:tcPr>
            <w:tcW w:w="600" w:type="pct"/>
          </w:tcPr>
          <w:p w14:paraId="6B5F2184" w14:textId="288C50E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89</w:t>
            </w:r>
          </w:p>
        </w:tc>
        <w:tc>
          <w:tcPr>
            <w:tcW w:w="2112" w:type="pct"/>
          </w:tcPr>
          <w:p w14:paraId="3B95C229" w14:textId="5383848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NHc</w:t>
            </w:r>
            <w:proofErr w:type="spellEnd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</w:tr>
      <w:tr w:rsidR="00244CC4" w:rsidRPr="00457B5A" w14:paraId="0F2CA65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6D53586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C733750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utative PAAR-containing motif</w:t>
            </w:r>
          </w:p>
        </w:tc>
        <w:tc>
          <w:tcPr>
            <w:tcW w:w="600" w:type="pct"/>
          </w:tcPr>
          <w:p w14:paraId="7B1DC589" w14:textId="3F4262B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2112" w:type="pct"/>
          </w:tcPr>
          <w:p w14:paraId="403011EE" w14:textId="221172B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  <w:tr w:rsidR="00244CC4" w:rsidRPr="00457B5A" w14:paraId="00F47CF4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EF6FB87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41C374C" w14:textId="1F0C252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Phosphorylated carbohydrate phosphatase</w:t>
            </w:r>
          </w:p>
        </w:tc>
        <w:tc>
          <w:tcPr>
            <w:tcW w:w="600" w:type="pct"/>
          </w:tcPr>
          <w:p w14:paraId="69821C7F" w14:textId="70D1205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5</w:t>
            </w:r>
          </w:p>
        </w:tc>
        <w:tc>
          <w:tcPr>
            <w:tcW w:w="2112" w:type="pct"/>
          </w:tcPr>
          <w:p w14:paraId="3F8C35B0" w14:textId="428580D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AD-like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10</w:t>
            </w:r>
          </w:p>
        </w:tc>
      </w:tr>
      <w:tr w:rsidR="00244CC4" w:rsidRPr="00457B5A" w14:paraId="5FC8A0CB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E6A5237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FE0DCF4" w14:textId="16E68D7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 xml:space="preserve">Putative GNAT family </w:t>
            </w:r>
            <w:proofErr w:type="spellStart"/>
            <w:r w:rsidRPr="00457B5A">
              <w:rPr>
                <w:rFonts w:ascii="Arial" w:hAnsi="Arial" w:cs="Arial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40893AD5" w14:textId="37B87B61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2112" w:type="pct"/>
          </w:tcPr>
          <w:p w14:paraId="6BA2CE13" w14:textId="6A1D08A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T_SF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8</w:t>
            </w:r>
          </w:p>
        </w:tc>
      </w:tr>
      <w:tr w:rsidR="00244CC4" w:rsidRPr="00457B5A" w14:paraId="45CBF9DF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ECD692F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948F6F6" w14:textId="7BC1009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1F36E867" w14:textId="363F9C6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6</w:t>
            </w:r>
          </w:p>
        </w:tc>
        <w:tc>
          <w:tcPr>
            <w:tcW w:w="2112" w:type="pct"/>
          </w:tcPr>
          <w:p w14:paraId="187E7144" w14:textId="415F300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29E26CB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D3DB462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33DDB50" w14:textId="0E53464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77133904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377F4E0F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2CB4DB96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E727FF3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9A37FB2" w14:textId="6EF5B44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5066913A" w14:textId="7BC30B0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9</w:t>
            </w:r>
          </w:p>
        </w:tc>
        <w:tc>
          <w:tcPr>
            <w:tcW w:w="2112" w:type="pct"/>
          </w:tcPr>
          <w:p w14:paraId="09DE3571" w14:textId="79F16F2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0A5408E8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158D16D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7670476" w14:textId="0780468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0622EFBF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055433CE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44B2E78F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4E6600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4FFE6A2" w14:textId="1A2D9B9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083F9DC3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0B93EB34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1BBB784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E6A1F3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83D02CE" w14:textId="7FD7C3D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07A19A04" w14:textId="6311033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2112" w:type="pct"/>
          </w:tcPr>
          <w:p w14:paraId="5D9E449F" w14:textId="3E43560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  <w:tr w:rsidR="00244CC4" w:rsidRPr="00457B5A" w14:paraId="4AAA1186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2031B6F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C4035A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 xml:space="preserve">GNAT family </w:t>
            </w:r>
            <w:proofErr w:type="spellStart"/>
            <w:r w:rsidRPr="00457B5A">
              <w:rPr>
                <w:rFonts w:ascii="Arial" w:hAnsi="Arial" w:cs="Arial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5657610C" w14:textId="00E2298C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2112" w:type="pct"/>
          </w:tcPr>
          <w:p w14:paraId="7132F33B" w14:textId="4140C50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T_SF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8</w:t>
            </w:r>
          </w:p>
        </w:tc>
      </w:tr>
      <w:tr w:rsidR="00244CC4" w:rsidRPr="00457B5A" w14:paraId="7FC91D0F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96F1B84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67F8EFD" w14:textId="118B3DB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569D5973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6D7D6CF0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01393E0A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16CBB9D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36656EB" w14:textId="15C41FA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282149E4" w14:textId="6CD285C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2112" w:type="pct"/>
          </w:tcPr>
          <w:p w14:paraId="201C8579" w14:textId="4ED29D4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7AFCDF8C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C0DB943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588F897" w14:textId="76B8FFF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72B56F23" w14:textId="1FFEA27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9</w:t>
            </w:r>
          </w:p>
        </w:tc>
        <w:tc>
          <w:tcPr>
            <w:tcW w:w="2112" w:type="pct"/>
          </w:tcPr>
          <w:p w14:paraId="357595B4" w14:textId="00E8786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7057E1DA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218F0C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1DAB487" w14:textId="4FA8716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5E4C6087" w14:textId="3240E86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2112" w:type="pct"/>
          </w:tcPr>
          <w:p w14:paraId="332011CE" w14:textId="715F9F1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7930082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680561D" w14:textId="47AE4BB5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474825C" w14:textId="049B393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74B9C595" w14:textId="0C12598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2112" w:type="pct"/>
          </w:tcPr>
          <w:p w14:paraId="15DDCDE2" w14:textId="4430EDD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UF2834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11</w:t>
            </w:r>
          </w:p>
        </w:tc>
      </w:tr>
      <w:tr w:rsidR="00244CC4" w:rsidRPr="00457B5A" w14:paraId="1508733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2B6A593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3FAE2B9" w14:textId="6C7C5C2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7AD8C9BE" w14:textId="78E07B3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2112" w:type="pct"/>
          </w:tcPr>
          <w:p w14:paraId="69C065A6" w14:textId="7C6744D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4A487353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039AE26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FDAAA1E" w14:textId="25A93E5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42BD113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6A4A9524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64FD0654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87D0A8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00A7D11" w14:textId="1547660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Putative 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ribonuclease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inhibitor</w:t>
            </w:r>
          </w:p>
        </w:tc>
        <w:tc>
          <w:tcPr>
            <w:tcW w:w="600" w:type="pct"/>
          </w:tcPr>
          <w:p w14:paraId="3D6CD7B5" w14:textId="65D437A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2112" w:type="pct"/>
          </w:tcPr>
          <w:p w14:paraId="139C0F20" w14:textId="7AB929C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rstar_like</w:t>
            </w:r>
            <w:proofErr w:type="spellEnd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12</w:t>
            </w:r>
          </w:p>
        </w:tc>
      </w:tr>
      <w:tr w:rsidR="00244CC4" w:rsidRPr="00457B5A" w14:paraId="20D9BFD1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9E8BE33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0D583C4" w14:textId="1676B73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2A2CDCDB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1621918E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0FC9252A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CA0767D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2EE70C8" w14:textId="425F7DC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60695430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43CFA3BB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3485A059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2A362C6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1110758" w14:textId="121F304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45538466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300B1732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2CCE553A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5653F3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837D6E3" w14:textId="0B72C17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313B8022" w14:textId="5DA9B09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4</w:t>
            </w:r>
          </w:p>
        </w:tc>
        <w:tc>
          <w:tcPr>
            <w:tcW w:w="2112" w:type="pct"/>
          </w:tcPr>
          <w:p w14:paraId="52AF5EA2" w14:textId="47CE11E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327C8F04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2A86CE3" w14:textId="57ED5B22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265F9A3" w14:textId="31C99BC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6D26AC65" w14:textId="4C7543B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2112" w:type="pct"/>
          </w:tcPr>
          <w:p w14:paraId="7FB088C9" w14:textId="479189A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3C69DA3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F875A00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694B221" w14:textId="010B475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018266D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02B0318F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3C54482B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3E48BB0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5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1CFB029" w14:textId="12C0A2F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07A5EAD7" w14:textId="1E69AFAE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2112" w:type="pct"/>
          </w:tcPr>
          <w:p w14:paraId="032EFAB3" w14:textId="1D56D18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AT_SF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44CC4" w:rsidRPr="00457B5A" w14:paraId="5E8DD513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8617AB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EAE3200" w14:textId="38A22FC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1BC0EA37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52E60D02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47F64BA3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2342175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4F43A08" w14:textId="3FC47B7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4863050C" w14:textId="26B1749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2112" w:type="pct"/>
          </w:tcPr>
          <w:p w14:paraId="19C57A6C" w14:textId="3559E6F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5EF062D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EC09437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D02E051" w14:textId="38A99FD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02645135" w14:textId="6FC0D39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2112" w:type="pct"/>
          </w:tcPr>
          <w:p w14:paraId="5D8C0032" w14:textId="2D28F19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AT_SF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44CC4" w:rsidRPr="00457B5A" w14:paraId="48FA55A5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70DD449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895D519" w14:textId="1C7D928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Aminoglycoside 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phosphotransferase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00" w:type="pct"/>
          </w:tcPr>
          <w:p w14:paraId="271D2575" w14:textId="5E536CA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74</w:t>
            </w:r>
          </w:p>
        </w:tc>
        <w:tc>
          <w:tcPr>
            <w:tcW w:w="2112" w:type="pct"/>
          </w:tcPr>
          <w:p w14:paraId="2432B945" w14:textId="33B4FCC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Kc_like</w:t>
            </w:r>
            <w:proofErr w:type="spellEnd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13</w:t>
            </w:r>
          </w:p>
        </w:tc>
      </w:tr>
      <w:tr w:rsidR="00244CC4" w:rsidRPr="00457B5A" w14:paraId="1D03F63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6B48304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61315C2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DNA topology modulation protein</w:t>
            </w:r>
          </w:p>
        </w:tc>
        <w:tc>
          <w:tcPr>
            <w:tcW w:w="600" w:type="pct"/>
          </w:tcPr>
          <w:p w14:paraId="75367D21" w14:textId="52C5951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5</w:t>
            </w:r>
          </w:p>
        </w:tc>
        <w:tc>
          <w:tcPr>
            <w:tcW w:w="2112" w:type="pct"/>
          </w:tcPr>
          <w:p w14:paraId="466B4A08" w14:textId="5240FF1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-</w:t>
            </w:r>
            <w:proofErr w:type="spellStart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oop_NTPase</w:t>
            </w:r>
            <w:proofErr w:type="spellEnd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14</w:t>
            </w:r>
          </w:p>
        </w:tc>
      </w:tr>
      <w:tr w:rsidR="00244CC4" w:rsidRPr="00457B5A" w14:paraId="2A18628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C0A5A20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43060E7" w14:textId="1DCDCDB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7F02719B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1BCD328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61BC8BB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4897838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8D5AA47" w14:textId="28B4E8C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27F22688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0FBD06DA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6BF1FA53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94815D7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D7A9B57" w14:textId="556DC85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63A64852" w14:textId="6FAB3EC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2112" w:type="pct"/>
          </w:tcPr>
          <w:p w14:paraId="7D316B65" w14:textId="54FE66C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74A77B65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D1D2D13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3571389" w14:textId="0CDA188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5E953C3E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1E350FAF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19C92219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835D530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4408A40" w14:textId="55D3714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Retinol 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yltransferase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domain protein </w:t>
            </w:r>
          </w:p>
        </w:tc>
        <w:tc>
          <w:tcPr>
            <w:tcW w:w="600" w:type="pct"/>
          </w:tcPr>
          <w:p w14:paraId="5B047DBC" w14:textId="488B93E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2112" w:type="pct"/>
          </w:tcPr>
          <w:p w14:paraId="56586FE2" w14:textId="40339BB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LRAT domain 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15</w:t>
            </w:r>
          </w:p>
        </w:tc>
      </w:tr>
      <w:tr w:rsidR="00244CC4" w:rsidRPr="00457B5A" w14:paraId="42E04366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42DC943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B8EE14F" w14:textId="78B8B63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hypothetical 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00" w:type="pct"/>
          </w:tcPr>
          <w:p w14:paraId="336688F7" w14:textId="6132BCA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2</w:t>
            </w:r>
          </w:p>
        </w:tc>
        <w:tc>
          <w:tcPr>
            <w:tcW w:w="2112" w:type="pct"/>
          </w:tcPr>
          <w:p w14:paraId="64C3B414" w14:textId="0DBC24F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AT_SF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44CC4" w:rsidRPr="00457B5A" w14:paraId="18BC4F25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0867B9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24134E4" w14:textId="667559D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0A96D62A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57A2B9BC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167E306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B34FCD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AD5432A" w14:textId="3EDA93B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327E616C" w14:textId="05E34E6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1</w:t>
            </w:r>
          </w:p>
        </w:tc>
        <w:tc>
          <w:tcPr>
            <w:tcW w:w="2112" w:type="pct"/>
          </w:tcPr>
          <w:p w14:paraId="356C4ACB" w14:textId="51FAD7F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35C4F200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214A7E8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D7A2EBE" w14:textId="2D22144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03602976" w14:textId="6261068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2112" w:type="pct"/>
          </w:tcPr>
          <w:p w14:paraId="1B2356C8" w14:textId="1F7E194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37A736A9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F84BE71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28AEA18" w14:textId="3EFC345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Histone 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HPA2</w:t>
            </w:r>
          </w:p>
        </w:tc>
        <w:tc>
          <w:tcPr>
            <w:tcW w:w="600" w:type="pct"/>
          </w:tcPr>
          <w:p w14:paraId="2643438E" w14:textId="1A901A2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2112" w:type="pct"/>
          </w:tcPr>
          <w:p w14:paraId="7D837833" w14:textId="140DF41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AT_SF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44CC4" w:rsidRPr="00457B5A" w14:paraId="1AC9057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4E8CE3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23C894C" w14:textId="1A99EA8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376BF69C" w14:textId="7659267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2112" w:type="pct"/>
          </w:tcPr>
          <w:p w14:paraId="43E09BE2" w14:textId="1DC68C1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0B6123F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CE29FD0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D19A749" w14:textId="74C8DD3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2C336241" w14:textId="64FA1D4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2112" w:type="pct"/>
          </w:tcPr>
          <w:p w14:paraId="4A4D1D12" w14:textId="58DC10C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00C2F291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8AE82B1" w14:textId="00D9F8F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A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9D89BB7" w14:textId="5745118F" w:rsidR="00244CC4" w:rsidRPr="00457B5A" w:rsidRDefault="00244CC4" w:rsidP="00244CC4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 xml:space="preserve">Type VI secretion system-associated </w:t>
            </w:r>
          </w:p>
        </w:tc>
        <w:tc>
          <w:tcPr>
            <w:tcW w:w="600" w:type="pct"/>
          </w:tcPr>
          <w:p w14:paraId="15DA8609" w14:textId="7C59181F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2112" w:type="pct"/>
          </w:tcPr>
          <w:p w14:paraId="7B54D6D7" w14:textId="1A5C1F6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DUF4285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16</w:t>
            </w:r>
          </w:p>
        </w:tc>
      </w:tr>
      <w:tr w:rsidR="00244CC4" w:rsidRPr="00457B5A" w14:paraId="0B7E218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</w:tcPr>
          <w:p w14:paraId="25BB79ED" w14:textId="4530CDEF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B</w:t>
            </w:r>
          </w:p>
        </w:tc>
        <w:tc>
          <w:tcPr>
            <w:tcW w:w="1806" w:type="pct"/>
            <w:shd w:val="clear" w:color="auto" w:fill="auto"/>
            <w:noWrap/>
            <w:vAlign w:val="bottom"/>
          </w:tcPr>
          <w:p w14:paraId="2441321F" w14:textId="101287A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742C8B80" w14:textId="7D3E3A07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2112" w:type="pct"/>
          </w:tcPr>
          <w:p w14:paraId="6BF0AF33" w14:textId="31EB609F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244CC4" w:rsidRPr="00457B5A" w14:paraId="022B0F77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1E04CE9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4F3753E" w14:textId="3B2FBA4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2AE58E5C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43933A2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0AF30E14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8FCF02B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A96745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haemagglutinin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associated protein</w:t>
            </w:r>
          </w:p>
        </w:tc>
        <w:tc>
          <w:tcPr>
            <w:tcW w:w="600" w:type="pct"/>
          </w:tcPr>
          <w:p w14:paraId="68FA32D3" w14:textId="2DE681C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2112" w:type="pct"/>
          </w:tcPr>
          <w:p w14:paraId="617CC734" w14:textId="324B837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AdoMet-MTases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17</w:t>
            </w:r>
          </w:p>
        </w:tc>
      </w:tr>
      <w:tr w:rsidR="00244CC4" w:rsidRPr="00457B5A" w14:paraId="5E33123C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96FD63B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27A5B6B" w14:textId="45E5645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6B11E45F" w14:textId="3BA1EFC5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2112" w:type="pct"/>
          </w:tcPr>
          <w:p w14:paraId="2872FBD0" w14:textId="23E9E6C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IR_2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18</w:t>
            </w:r>
          </w:p>
        </w:tc>
      </w:tr>
      <w:tr w:rsidR="00244CC4" w:rsidRPr="00457B5A" w14:paraId="7C19EF05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84F600F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8251E9A" w14:textId="2C2A778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5313DD26" w14:textId="5E24C73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2112" w:type="pct"/>
          </w:tcPr>
          <w:p w14:paraId="3C17E787" w14:textId="74386A5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085F537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9F38FE0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FE33DFE" w14:textId="0F3F812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2BCE2D44" w14:textId="3354151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2112" w:type="pct"/>
          </w:tcPr>
          <w:p w14:paraId="1FAB4413" w14:textId="5854982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19C7B6A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C1299E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0A83028" w14:textId="54932C6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Maltose O-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4F4C2933" w14:textId="405F081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5</w:t>
            </w:r>
          </w:p>
        </w:tc>
        <w:tc>
          <w:tcPr>
            <w:tcW w:w="2112" w:type="pct"/>
          </w:tcPr>
          <w:p w14:paraId="37D56BFC" w14:textId="35D72BE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457B5A">
              <w:rPr>
                <w:rFonts w:ascii="Arial" w:hAnsi="Arial" w:cs="Arial"/>
                <w:sz w:val="20"/>
                <w:szCs w:val="20"/>
              </w:rPr>
              <w:t>LbetaH</w:t>
            </w:r>
            <w:proofErr w:type="spellEnd"/>
            <w:r w:rsidRPr="00457B5A">
              <w:rPr>
                <w:rFonts w:ascii="Arial" w:hAnsi="Arial" w:cs="Arial"/>
                <w:sz w:val="20"/>
                <w:szCs w:val="20"/>
              </w:rPr>
              <w:t xml:space="preserve">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19</w:t>
            </w:r>
            <w:r w:rsidRPr="00457B5A">
              <w:rPr>
                <w:rFonts w:ascii="Arial" w:hAnsi="Arial" w:cs="Arial"/>
                <w:sz w:val="20"/>
                <w:szCs w:val="20"/>
              </w:rPr>
              <w:t>; Mac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</w:tr>
      <w:tr w:rsidR="00244CC4" w:rsidRPr="00457B5A" w14:paraId="17AC6B07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B375552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4D0ED06" w14:textId="72D5F04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6E21EEE5" w14:textId="02BEF6C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6</w:t>
            </w:r>
          </w:p>
        </w:tc>
        <w:tc>
          <w:tcPr>
            <w:tcW w:w="2112" w:type="pct"/>
          </w:tcPr>
          <w:p w14:paraId="26D6C0BA" w14:textId="146F334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52DD492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C929BA6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F69FA4F" w14:textId="1583CB7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0FB47BB9" w14:textId="090EE4B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4</w:t>
            </w:r>
          </w:p>
        </w:tc>
        <w:tc>
          <w:tcPr>
            <w:tcW w:w="2112" w:type="pct"/>
          </w:tcPr>
          <w:p w14:paraId="19FB2593" w14:textId="1E0DE1C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087500E1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E4D15D9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E4BD8C9" w14:textId="6E83419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7EC85E46" w14:textId="7C20F86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2112" w:type="pct"/>
          </w:tcPr>
          <w:p w14:paraId="67D599AA" w14:textId="3C78DF2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ED25457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BAF5D5B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8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19D2693" w14:textId="70EB7C1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64DDD048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2C8C562A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64377273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5FA413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CA5540A" w14:textId="0B24765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1D95FB25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1DD0897E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3B67ED09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E2E9126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B8343D0" w14:textId="174330A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15CD3059" w14:textId="3EF4157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2112" w:type="pct"/>
          </w:tcPr>
          <w:p w14:paraId="7BC47921" w14:textId="2A24B59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AT_SF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44CC4" w:rsidRPr="00457B5A" w14:paraId="546C3397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CFD4A76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C1E62B0" w14:textId="426E051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74BCE143" w14:textId="5D5611D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2112" w:type="pct"/>
          </w:tcPr>
          <w:p w14:paraId="0D1AB3B1" w14:textId="779DD15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GIY-YIG nuclease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21</w:t>
            </w:r>
          </w:p>
        </w:tc>
      </w:tr>
      <w:tr w:rsidR="00244CC4" w:rsidRPr="00457B5A" w14:paraId="4D1A11B4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603FABA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1B6875C" w14:textId="18C39D9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0273D3CE" w14:textId="4A0671C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2112" w:type="pct"/>
          </w:tcPr>
          <w:p w14:paraId="30913138" w14:textId="2380D29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638A40B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C26077F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9FA7C8F" w14:textId="7CCE486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798969AA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27A7984B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20BD2656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9E0E97F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46A7824" w14:textId="2502911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138FD01A" w14:textId="201AC71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2112" w:type="pct"/>
          </w:tcPr>
          <w:p w14:paraId="0F2F32D1" w14:textId="6A17359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AT_SF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44CC4" w:rsidRPr="00457B5A" w14:paraId="41FFBB8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37483B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7EEC2F9" w14:textId="2809110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1DBAB814" w14:textId="17701B2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2112" w:type="pct"/>
          </w:tcPr>
          <w:p w14:paraId="1F34A737" w14:textId="7EDF99C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18322F7F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ACAF082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6796E5D" w14:textId="4BD009D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1B8BB60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59D33F5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24B2CF60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854DFC5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B197117" w14:textId="0AB2B69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2A14681B" w14:textId="3A4FF5B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2112" w:type="pct"/>
          </w:tcPr>
          <w:p w14:paraId="6BEAAB19" w14:textId="360994A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AT_SF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44CC4" w:rsidRPr="00457B5A" w14:paraId="65DE2BFC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ACA61ED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11BA8F3" w14:textId="609F596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5D2D42D3" w14:textId="2899518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2112" w:type="pct"/>
          </w:tcPr>
          <w:p w14:paraId="2C697C9C" w14:textId="5C34FF4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7A8CEB66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74A4F0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8C73370" w14:textId="109BE2E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2D0D0C62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68A0C405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72CFCB98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B2FA45D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DC14473" w14:textId="1DBFEA6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3A6BC040" w14:textId="78316E1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92</w:t>
            </w:r>
          </w:p>
        </w:tc>
        <w:tc>
          <w:tcPr>
            <w:tcW w:w="2112" w:type="pct"/>
          </w:tcPr>
          <w:p w14:paraId="52BB343C" w14:textId="668F229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61A45A2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8C27258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6A951A4" w14:textId="027117C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</w:t>
            </w:r>
          </w:p>
        </w:tc>
        <w:tc>
          <w:tcPr>
            <w:tcW w:w="600" w:type="pct"/>
          </w:tcPr>
          <w:p w14:paraId="68ADD8D7" w14:textId="1C2FD4A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8</w:t>
            </w:r>
          </w:p>
        </w:tc>
        <w:tc>
          <w:tcPr>
            <w:tcW w:w="2112" w:type="pct"/>
          </w:tcPr>
          <w:p w14:paraId="7064AF42" w14:textId="47A8D7B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235DC195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924836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8D3024F" w14:textId="70B95D2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00" w:type="pct"/>
          </w:tcPr>
          <w:p w14:paraId="220C412E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4B2D4931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7F08A32B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ED8305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6C46BAE" w14:textId="2D6BA80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Cold shock protein </w:t>
            </w:r>
          </w:p>
        </w:tc>
        <w:tc>
          <w:tcPr>
            <w:tcW w:w="600" w:type="pct"/>
          </w:tcPr>
          <w:p w14:paraId="5863AA68" w14:textId="5D21FF0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2112" w:type="pct"/>
          </w:tcPr>
          <w:p w14:paraId="028D3A77" w14:textId="1FB337C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1_like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22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;</w:t>
            </w:r>
            <w:r w:rsidRPr="00457B5A">
              <w:rPr>
                <w:rFonts w:ascii="Arial" w:hAnsi="Arial" w:cs="Arial"/>
                <w:sz w:val="20"/>
                <w:szCs w:val="20"/>
              </w:rPr>
              <w:t>Excalibur calcium-binding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23</w:t>
            </w:r>
          </w:p>
        </w:tc>
      </w:tr>
      <w:tr w:rsidR="00244CC4" w:rsidRPr="00457B5A" w14:paraId="4F9DD140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968B4D1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0ED7AA3" w14:textId="13C3AEC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01868859" w14:textId="44FCAE9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0</w:t>
            </w:r>
          </w:p>
        </w:tc>
        <w:tc>
          <w:tcPr>
            <w:tcW w:w="2112" w:type="pct"/>
          </w:tcPr>
          <w:p w14:paraId="21297C9A" w14:textId="5515E14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  <w:tr w:rsidR="00244CC4" w:rsidRPr="00457B5A" w14:paraId="20A5B6F2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4715728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B298607" w14:textId="799CC1C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430794FB" w14:textId="436FB72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8</w:t>
            </w:r>
          </w:p>
        </w:tc>
        <w:tc>
          <w:tcPr>
            <w:tcW w:w="2112" w:type="pct"/>
          </w:tcPr>
          <w:p w14:paraId="14EB443E" w14:textId="0DC2638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6BD6FEE7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0683324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87E9BA9" w14:textId="1634D45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7C2662FB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67B0270D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1C3841F8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1FDD450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1C6C638" w14:textId="226CA8D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71AF4548" w14:textId="75711E7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89</w:t>
            </w:r>
          </w:p>
        </w:tc>
        <w:tc>
          <w:tcPr>
            <w:tcW w:w="2112" w:type="pct"/>
          </w:tcPr>
          <w:p w14:paraId="6C01CD92" w14:textId="3D958FA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59253216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547782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1DA08DA" w14:textId="017DF65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Toxin-antitoxin plasmid stability protein</w:t>
            </w:r>
          </w:p>
        </w:tc>
        <w:tc>
          <w:tcPr>
            <w:tcW w:w="600" w:type="pct"/>
          </w:tcPr>
          <w:p w14:paraId="74925701" w14:textId="78EFD63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2112" w:type="pct"/>
          </w:tcPr>
          <w:p w14:paraId="2D20A9F7" w14:textId="16F83DF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Plasmid stabilisation system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244CC4" w:rsidRPr="00457B5A" w14:paraId="5E8AC70C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2FF492B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6A69B90" w14:textId="1156B94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cetyltransferase</w:t>
            </w:r>
            <w:proofErr w:type="spellEnd"/>
          </w:p>
        </w:tc>
        <w:tc>
          <w:tcPr>
            <w:tcW w:w="600" w:type="pct"/>
          </w:tcPr>
          <w:p w14:paraId="10AAABD9" w14:textId="1AE3F91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3</w:t>
            </w:r>
          </w:p>
        </w:tc>
        <w:tc>
          <w:tcPr>
            <w:tcW w:w="2112" w:type="pct"/>
          </w:tcPr>
          <w:p w14:paraId="7E8F67B7" w14:textId="0C6C548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NAT_SF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44CC4" w:rsidRPr="00457B5A" w14:paraId="202EF828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D030309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798246B" w14:textId="5E17D2B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32BA06E5" w14:textId="63831BD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2112" w:type="pct"/>
          </w:tcPr>
          <w:p w14:paraId="25A759DB" w14:textId="56072C82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ransglut_core</w:t>
            </w:r>
            <w:proofErr w:type="spellEnd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25</w:t>
            </w:r>
          </w:p>
        </w:tc>
      </w:tr>
      <w:tr w:rsidR="00244CC4" w:rsidRPr="00457B5A" w14:paraId="3C8D7BBA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4F2E8F4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5DFAAFD" w14:textId="038A2BC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60AF7749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46802162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7BCB07FE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AD06138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72E623B" w14:textId="486B432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597B56CF" w14:textId="6E75577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2112" w:type="pct"/>
          </w:tcPr>
          <w:p w14:paraId="6BBE3A2F" w14:textId="55FBF3E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  <w:tr w:rsidR="00244CC4" w:rsidRPr="00457B5A" w14:paraId="47A321E1" w14:textId="77777777" w:rsidTr="00444D9E">
        <w:trPr>
          <w:trHeight w:val="525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6FEA345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1806" w:type="pct"/>
            <w:shd w:val="clear" w:color="auto" w:fill="auto"/>
            <w:vAlign w:val="bottom"/>
            <w:hideMark/>
          </w:tcPr>
          <w:p w14:paraId="61CA5B9E" w14:textId="41489CF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Glyoxalase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/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bleomycin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resistance protein/</w:t>
            </w:r>
            <w:proofErr w:type="spellStart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dioxygenase</w:t>
            </w:r>
            <w:proofErr w:type="spellEnd"/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 protein </w:t>
            </w:r>
          </w:p>
        </w:tc>
        <w:tc>
          <w:tcPr>
            <w:tcW w:w="600" w:type="pct"/>
          </w:tcPr>
          <w:p w14:paraId="2B29962A" w14:textId="3DC7C7D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2112" w:type="pct"/>
          </w:tcPr>
          <w:p w14:paraId="757293F5" w14:textId="3A3504E3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457B5A">
              <w:rPr>
                <w:rFonts w:ascii="Arial" w:hAnsi="Arial" w:cs="Arial"/>
                <w:sz w:val="20"/>
                <w:szCs w:val="20"/>
              </w:rPr>
              <w:t>Glo_EDI_BRP_like</w:t>
            </w:r>
            <w:proofErr w:type="spellEnd"/>
            <w:r w:rsidRPr="00457B5A">
              <w:rPr>
                <w:rFonts w:ascii="Arial" w:hAnsi="Arial" w:cs="Arial"/>
                <w:sz w:val="20"/>
                <w:szCs w:val="20"/>
              </w:rPr>
              <w:t xml:space="preserve">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26</w:t>
            </w:r>
          </w:p>
        </w:tc>
      </w:tr>
      <w:tr w:rsidR="00244CC4" w:rsidRPr="00457B5A" w14:paraId="5226A67C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8578296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039AA22" w14:textId="170F455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2F409492" w14:textId="791213B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4</w:t>
            </w:r>
          </w:p>
        </w:tc>
        <w:tc>
          <w:tcPr>
            <w:tcW w:w="2112" w:type="pct"/>
          </w:tcPr>
          <w:p w14:paraId="5B90840C" w14:textId="3FE50DE0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  <w:tr w:rsidR="00244CC4" w:rsidRPr="00457B5A" w14:paraId="678306E0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FCDD2FE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6241BFD" w14:textId="36F9FFD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Restriction endonuclease-like protein </w:t>
            </w:r>
          </w:p>
        </w:tc>
        <w:tc>
          <w:tcPr>
            <w:tcW w:w="600" w:type="pct"/>
          </w:tcPr>
          <w:p w14:paraId="325277DA" w14:textId="5152255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64</w:t>
            </w:r>
          </w:p>
        </w:tc>
        <w:tc>
          <w:tcPr>
            <w:tcW w:w="2112" w:type="pct"/>
          </w:tcPr>
          <w:p w14:paraId="20CCAFDA" w14:textId="3AACFA59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NHc</w:t>
            </w:r>
            <w:proofErr w:type="spellEnd"/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omain</w:t>
            </w:r>
            <w:r w:rsidRPr="00457B5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9</w:t>
            </w:r>
          </w:p>
        </w:tc>
      </w:tr>
      <w:tr w:rsidR="00244CC4" w:rsidRPr="00457B5A" w14:paraId="5303F7C3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8ABA08F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110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B3B57FA" w14:textId="4E28DDDE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Putative phage-related membrane protein </w:t>
            </w:r>
          </w:p>
        </w:tc>
        <w:tc>
          <w:tcPr>
            <w:tcW w:w="600" w:type="pct"/>
          </w:tcPr>
          <w:p w14:paraId="0EAAFD59" w14:textId="190CF29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2112" w:type="pct"/>
          </w:tcPr>
          <w:p w14:paraId="50C5E58B" w14:textId="0EE6FE04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64A2131F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A44CDC1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C963DC2" w14:textId="71AEBCEF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protein </w:t>
            </w:r>
          </w:p>
        </w:tc>
        <w:tc>
          <w:tcPr>
            <w:tcW w:w="600" w:type="pct"/>
          </w:tcPr>
          <w:p w14:paraId="4ACBEA62" w14:textId="4EABA476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2112" w:type="pct"/>
          </w:tcPr>
          <w:p w14:paraId="0BEB8034" w14:textId="579308C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  <w:tr w:rsidR="00244CC4" w:rsidRPr="00457B5A" w14:paraId="16ABDF1D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8C469FF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2233E64" w14:textId="4202BC0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Putative cytoplasmic protein </w:t>
            </w:r>
          </w:p>
        </w:tc>
        <w:tc>
          <w:tcPr>
            <w:tcW w:w="600" w:type="pct"/>
          </w:tcPr>
          <w:p w14:paraId="7D1D6B99" w14:textId="3EC54A3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2</w:t>
            </w:r>
          </w:p>
        </w:tc>
        <w:tc>
          <w:tcPr>
            <w:tcW w:w="2112" w:type="pct"/>
          </w:tcPr>
          <w:p w14:paraId="6CB5D4A6" w14:textId="76CB85A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DUF2778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27</w:t>
            </w:r>
          </w:p>
        </w:tc>
      </w:tr>
      <w:tr w:rsidR="00244CC4" w:rsidRPr="00457B5A" w14:paraId="1287FF78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A9B2A49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3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DB208B1" w14:textId="0112B325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ypothetical </w:t>
            </w:r>
          </w:p>
        </w:tc>
        <w:tc>
          <w:tcPr>
            <w:tcW w:w="600" w:type="pct"/>
          </w:tcPr>
          <w:p w14:paraId="02041D6F" w14:textId="1BD69F6A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2</w:t>
            </w:r>
          </w:p>
        </w:tc>
        <w:tc>
          <w:tcPr>
            <w:tcW w:w="2112" w:type="pct"/>
          </w:tcPr>
          <w:p w14:paraId="72E9E877" w14:textId="456F3FE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ne</w:t>
            </w:r>
          </w:p>
        </w:tc>
      </w:tr>
      <w:tr w:rsidR="00244CC4" w:rsidRPr="00457B5A" w14:paraId="7E887478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66047BC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6ACA00F" w14:textId="0EE3E50C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Cytoplasmic protein </w:t>
            </w:r>
          </w:p>
        </w:tc>
        <w:tc>
          <w:tcPr>
            <w:tcW w:w="600" w:type="pct"/>
          </w:tcPr>
          <w:p w14:paraId="17853219" w14:textId="554603D5" w:rsidR="00244CC4" w:rsidRPr="00457B5A" w:rsidRDefault="00244CC4" w:rsidP="00244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2112" w:type="pct"/>
          </w:tcPr>
          <w:p w14:paraId="6BDFA9F8" w14:textId="16798E2B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hAnsi="Arial" w:cs="Arial"/>
                <w:sz w:val="20"/>
                <w:szCs w:val="20"/>
              </w:rPr>
              <w:t>DUF4285 domain</w:t>
            </w:r>
            <w:r w:rsidRPr="00457B5A">
              <w:rPr>
                <w:rFonts w:ascii="Arial" w:hAnsi="Arial" w:cs="Arial"/>
                <w:sz w:val="20"/>
                <w:szCs w:val="20"/>
                <w:vertAlign w:val="superscript"/>
              </w:rPr>
              <w:t>15</w:t>
            </w:r>
          </w:p>
        </w:tc>
      </w:tr>
      <w:tr w:rsidR="00244CC4" w:rsidRPr="00457B5A" w14:paraId="47980581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3E916A7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016F6A3" w14:textId="49DD4068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significant coding region</w:t>
            </w:r>
          </w:p>
        </w:tc>
        <w:tc>
          <w:tcPr>
            <w:tcW w:w="600" w:type="pct"/>
          </w:tcPr>
          <w:p w14:paraId="7C008941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12" w:type="pct"/>
          </w:tcPr>
          <w:p w14:paraId="3B9E6BBD" w14:textId="77777777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44CC4" w:rsidRPr="00457B5A" w14:paraId="7E9BB210" w14:textId="77777777" w:rsidTr="00444D9E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E180985" w14:textId="77777777" w:rsidR="00244CC4" w:rsidRPr="00457B5A" w:rsidRDefault="00244CC4" w:rsidP="00244C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B31FD1E" w14:textId="10C36C3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ypothetical protein</w:t>
            </w:r>
          </w:p>
        </w:tc>
        <w:tc>
          <w:tcPr>
            <w:tcW w:w="600" w:type="pct"/>
          </w:tcPr>
          <w:p w14:paraId="77C864E0" w14:textId="504FC211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2112" w:type="pct"/>
          </w:tcPr>
          <w:p w14:paraId="5DD2E4AD" w14:textId="341C204D" w:rsidR="00244CC4" w:rsidRPr="00457B5A" w:rsidRDefault="00244CC4" w:rsidP="00244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57B5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ne </w:t>
            </w:r>
          </w:p>
        </w:tc>
      </w:tr>
    </w:tbl>
    <w:p w14:paraId="360AFB43" w14:textId="77777777" w:rsidR="0087048E" w:rsidRPr="00457B5A" w:rsidRDefault="0087048E">
      <w:pPr>
        <w:contextualSpacing/>
        <w:rPr>
          <w:rFonts w:ascii="Arial" w:hAnsi="Arial" w:cs="Arial"/>
          <w:sz w:val="20"/>
          <w:szCs w:val="20"/>
        </w:rPr>
      </w:pPr>
    </w:p>
    <w:p w14:paraId="013FFBC4" w14:textId="399CD837" w:rsidR="009471E7" w:rsidRPr="00457B5A" w:rsidRDefault="009471E7" w:rsidP="009471E7">
      <w:pPr>
        <w:contextualSpacing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1</w:t>
      </w:r>
      <w:r w:rsidRPr="00457B5A">
        <w:rPr>
          <w:rFonts w:ascii="Arial" w:hAnsi="Arial" w:cs="Arial"/>
          <w:sz w:val="20"/>
          <w:szCs w:val="20"/>
        </w:rPr>
        <w:t xml:space="preserve"> </w:t>
      </w: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This presumed domain contains a conserved N-terminal (F/Y</w:t>
      </w:r>
      <w:proofErr w:type="gramStart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)RG</w:t>
      </w:r>
      <w:proofErr w:type="gramEnd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motif. </w:t>
      </w:r>
      <w:r w:rsidR="00E96DAA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It is functionally uncharacteris</w:t>
      </w: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ed.</w:t>
      </w:r>
    </w:p>
    <w:p w14:paraId="07CC98C7" w14:textId="358095B7" w:rsidR="00AF2538" w:rsidRPr="00457B5A" w:rsidRDefault="00A92AC6" w:rsidP="00AF2538">
      <w:pPr>
        <w:contextualSpacing/>
        <w:rPr>
          <w:rFonts w:ascii="Arial" w:eastAsia="Times New Roman" w:hAnsi="Arial" w:cs="Arial"/>
          <w:sz w:val="20"/>
          <w:szCs w:val="20"/>
        </w:rPr>
      </w:pP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  <w:vertAlign w:val="superscript"/>
        </w:rPr>
        <w:t>2</w:t>
      </w: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</w:t>
      </w:r>
      <w:r w:rsidR="00AF2538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Type 1 glutamine </w:t>
      </w:r>
      <w:proofErr w:type="spellStart"/>
      <w:r w:rsidR="00AF2538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amidotransferase</w:t>
      </w:r>
      <w:proofErr w:type="spellEnd"/>
      <w:r w:rsidR="00AF2538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(GATase1)-like domain</w:t>
      </w:r>
      <w:r w:rsidR="002F0E2B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.</w:t>
      </w:r>
      <w:r w:rsidR="00AF2538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</w:t>
      </w:r>
    </w:p>
    <w:p w14:paraId="6E33F5CD" w14:textId="2167FC61" w:rsidR="00D60763" w:rsidRPr="00457B5A" w:rsidRDefault="00FC0724" w:rsidP="00D60763">
      <w:pPr>
        <w:contextualSpacing/>
        <w:rPr>
          <w:rFonts w:ascii="Arial" w:eastAsia="Times New Roman" w:hAnsi="Arial" w:cs="Arial"/>
          <w:sz w:val="20"/>
          <w:szCs w:val="20"/>
        </w:rPr>
      </w:pPr>
      <w:r w:rsidRPr="00457B5A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 w:rsidR="00D60763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Prokaryotic family found in type II restriction enzymes containing the hallmark (D/E)-(D/E)XK active site. Presence of catalytic residues implicates this region in the enzymatic cleavage of DNA</w:t>
      </w:r>
      <w:r w:rsidR="007E7ACC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.</w:t>
      </w:r>
    </w:p>
    <w:p w14:paraId="7E80FDE3" w14:textId="627B09DA" w:rsidR="002A1EBA" w:rsidRPr="00457B5A" w:rsidRDefault="004227B2" w:rsidP="002A1EBA">
      <w:pPr>
        <w:contextualSpacing/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</w:pPr>
      <w:proofErr w:type="gramStart"/>
      <w:r w:rsidRPr="00457B5A">
        <w:rPr>
          <w:rFonts w:ascii="Arial" w:eastAsia="Times New Roman" w:hAnsi="Arial" w:cs="Arial"/>
          <w:sz w:val="20"/>
          <w:szCs w:val="20"/>
          <w:vertAlign w:val="superscript"/>
        </w:rPr>
        <w:t>4</w:t>
      </w:r>
      <w:r w:rsidRPr="00457B5A">
        <w:rPr>
          <w:rFonts w:ascii="Arial" w:eastAsia="Times New Roman" w:hAnsi="Arial" w:cs="Arial"/>
          <w:sz w:val="20"/>
          <w:szCs w:val="20"/>
        </w:rPr>
        <w:t xml:space="preserve"> </w:t>
      </w:r>
      <w:r w:rsidR="002A1EBA" w:rsidRPr="00457B5A"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>Topoisomerase DNA binding C4 zinc finger</w:t>
      </w:r>
      <w:r w:rsidR="00ED135A" w:rsidRPr="00457B5A"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>.</w:t>
      </w:r>
      <w:proofErr w:type="gramEnd"/>
    </w:p>
    <w:p w14:paraId="6B5890BC" w14:textId="15A0FA88" w:rsidR="00CB058A" w:rsidRPr="00457B5A" w:rsidRDefault="00CB058A" w:rsidP="00CB058A">
      <w:pPr>
        <w:contextualSpacing/>
        <w:rPr>
          <w:rFonts w:ascii="Arial" w:eastAsia="Times New Roman" w:hAnsi="Arial" w:cs="Arial"/>
          <w:sz w:val="20"/>
          <w:szCs w:val="20"/>
        </w:rPr>
      </w:pPr>
      <w:r w:rsidRPr="00457B5A">
        <w:rPr>
          <w:rFonts w:ascii="Arial" w:eastAsia="Times New Roman" w:hAnsi="Arial" w:cs="Arial"/>
          <w:sz w:val="20"/>
          <w:szCs w:val="20"/>
          <w:vertAlign w:val="superscript"/>
        </w:rPr>
        <w:t>5</w:t>
      </w:r>
      <w:r w:rsidRPr="00457B5A">
        <w:rPr>
          <w:rFonts w:ascii="Arial" w:eastAsia="Times New Roman" w:hAnsi="Arial" w:cs="Arial"/>
          <w:sz w:val="20"/>
          <w:szCs w:val="20"/>
        </w:rPr>
        <w:t xml:space="preserve"> </w:t>
      </w: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This domain is found in a variety of restriction endonuclease enzymes. </w:t>
      </w:r>
      <w:r w:rsidR="00E96DAA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It is functionally uncharacterised.</w:t>
      </w:r>
    </w:p>
    <w:p w14:paraId="7A70C7EE" w14:textId="03802395" w:rsidR="00E46510" w:rsidRPr="00457B5A" w:rsidRDefault="00E46510" w:rsidP="00E46510">
      <w:pPr>
        <w:contextualSpacing/>
        <w:rPr>
          <w:rFonts w:ascii="Arial" w:eastAsia="Times New Roman" w:hAnsi="Arial" w:cs="Arial"/>
          <w:sz w:val="20"/>
          <w:szCs w:val="20"/>
        </w:rPr>
      </w:pPr>
      <w:r w:rsidRPr="00457B5A">
        <w:rPr>
          <w:rFonts w:ascii="Arial" w:eastAsia="Times New Roman" w:hAnsi="Arial" w:cs="Arial"/>
          <w:sz w:val="20"/>
          <w:szCs w:val="20"/>
          <w:vertAlign w:val="superscript"/>
        </w:rPr>
        <w:t>6</w:t>
      </w:r>
      <w:r w:rsidRPr="00457B5A">
        <w:rPr>
          <w:rFonts w:ascii="Arial" w:eastAsia="Times New Roman" w:hAnsi="Arial" w:cs="Arial"/>
          <w:sz w:val="20"/>
          <w:szCs w:val="20"/>
        </w:rPr>
        <w:t xml:space="preserve"> </w:t>
      </w: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This domain is found in </w:t>
      </w:r>
      <w:proofErr w:type="spellStart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monooxygenases</w:t>
      </w:r>
      <w:proofErr w:type="spellEnd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involved in the biosynthesis of several antibiotics by Streptomyces species</w:t>
      </w:r>
      <w:r w:rsidR="00ED135A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.</w:t>
      </w:r>
    </w:p>
    <w:p w14:paraId="535BA845" w14:textId="77777777" w:rsidR="000B6479" w:rsidRPr="00457B5A" w:rsidRDefault="000B6479" w:rsidP="000B6479">
      <w:pPr>
        <w:contextualSpacing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457B5A">
        <w:rPr>
          <w:rFonts w:ascii="Arial" w:eastAsia="Times New Roman" w:hAnsi="Arial" w:cs="Arial"/>
          <w:sz w:val="20"/>
          <w:szCs w:val="20"/>
          <w:vertAlign w:val="superscript"/>
        </w:rPr>
        <w:t>7</w:t>
      </w:r>
      <w:r w:rsidRPr="00457B5A">
        <w:rPr>
          <w:rFonts w:ascii="Arial" w:eastAsia="Times New Roman" w:hAnsi="Arial" w:cs="Arial"/>
          <w:sz w:val="20"/>
          <w:szCs w:val="20"/>
        </w:rPr>
        <w:t xml:space="preserve"> </w:t>
      </w: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This superfamily contains enzymes that </w:t>
      </w:r>
      <w:proofErr w:type="spellStart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hydrolyze</w:t>
      </w:r>
      <w:proofErr w:type="spellEnd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the alpha-beta </w:t>
      </w:r>
      <w:proofErr w:type="spellStart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phosphodiester</w:t>
      </w:r>
      <w:proofErr w:type="spellEnd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bond of all canonical NTPs into monophosphate derivatives and pyrophosphate (</w:t>
      </w:r>
      <w:proofErr w:type="spellStart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PPi</w:t>
      </w:r>
      <w:proofErr w:type="spellEnd"/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).</w:t>
      </w:r>
    </w:p>
    <w:p w14:paraId="23BDD166" w14:textId="45E7A393" w:rsidR="00ED135A" w:rsidRPr="00457B5A" w:rsidRDefault="00ED135A" w:rsidP="000B6479">
      <w:pPr>
        <w:contextualSpacing/>
        <w:rPr>
          <w:rFonts w:ascii="Arial" w:hAnsi="Arial" w:cs="Arial"/>
          <w:sz w:val="20"/>
          <w:szCs w:val="20"/>
        </w:rPr>
      </w:pP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  <w:vertAlign w:val="superscript"/>
        </w:rPr>
        <w:t>8</w:t>
      </w: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</w:t>
      </w:r>
      <w:r w:rsidRPr="00457B5A">
        <w:rPr>
          <w:rFonts w:ascii="Arial" w:hAnsi="Arial" w:cs="Arial"/>
          <w:sz w:val="20"/>
          <w:szCs w:val="20"/>
        </w:rPr>
        <w:t>N-</w:t>
      </w:r>
      <w:proofErr w:type="spellStart"/>
      <w:r w:rsidRPr="00457B5A">
        <w:rPr>
          <w:rFonts w:ascii="Arial" w:hAnsi="Arial" w:cs="Arial"/>
          <w:sz w:val="20"/>
          <w:szCs w:val="20"/>
        </w:rPr>
        <w:t>Acyltransferase</w:t>
      </w:r>
      <w:proofErr w:type="spellEnd"/>
      <w:r w:rsidRPr="00457B5A">
        <w:rPr>
          <w:rFonts w:ascii="Arial" w:hAnsi="Arial" w:cs="Arial"/>
          <w:sz w:val="20"/>
          <w:szCs w:val="20"/>
        </w:rPr>
        <w:t xml:space="preserve"> superfamily: Various enzymes</w:t>
      </w:r>
      <w:r w:rsidR="00A25C3D" w:rsidRPr="00457B5A">
        <w:rPr>
          <w:rFonts w:ascii="Arial" w:hAnsi="Arial" w:cs="Arial"/>
          <w:sz w:val="20"/>
          <w:szCs w:val="20"/>
        </w:rPr>
        <w:t xml:space="preserve"> that characteristically catalys</w:t>
      </w:r>
      <w:r w:rsidRPr="00457B5A">
        <w:rPr>
          <w:rFonts w:ascii="Arial" w:hAnsi="Arial" w:cs="Arial"/>
          <w:sz w:val="20"/>
          <w:szCs w:val="20"/>
        </w:rPr>
        <w:t>e the transfer of an acyl group to a substrate.</w:t>
      </w:r>
    </w:p>
    <w:p w14:paraId="77804D23" w14:textId="3263058A" w:rsidR="00CA3B2B" w:rsidRPr="00457B5A" w:rsidRDefault="00CA3B2B" w:rsidP="000B6479">
      <w:pPr>
        <w:contextualSpacing/>
        <w:rPr>
          <w:rFonts w:ascii="Arial" w:eastAsia="Times New Roman" w:hAnsi="Arial" w:cs="Arial"/>
          <w:sz w:val="20"/>
          <w:szCs w:val="20"/>
        </w:rPr>
      </w:pPr>
      <w:proofErr w:type="gramStart"/>
      <w:r w:rsidRPr="00457B5A">
        <w:rPr>
          <w:rFonts w:ascii="Arial" w:hAnsi="Arial" w:cs="Arial"/>
          <w:sz w:val="20"/>
          <w:szCs w:val="20"/>
          <w:vertAlign w:val="superscript"/>
        </w:rPr>
        <w:t>9</w:t>
      </w:r>
      <w:r w:rsidRPr="00457B5A">
        <w:rPr>
          <w:rFonts w:ascii="Arial" w:hAnsi="Arial" w:cs="Arial"/>
          <w:sz w:val="20"/>
          <w:szCs w:val="20"/>
        </w:rPr>
        <w:t>HNH endonuclease signature which is found in viral, prokaryotic, and eukaryotic proteins.</w:t>
      </w:r>
      <w:proofErr w:type="gramEnd"/>
    </w:p>
    <w:p w14:paraId="11026AF0" w14:textId="7179E163" w:rsidR="00064216" w:rsidRPr="00457B5A" w:rsidRDefault="00796BE7" w:rsidP="00064216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r w:rsidRPr="00457B5A">
        <w:rPr>
          <w:rFonts w:ascii="Arial" w:eastAsia="Times New Roman" w:hAnsi="Arial" w:cs="Arial"/>
          <w:sz w:val="20"/>
          <w:szCs w:val="20"/>
          <w:shd w:val="clear" w:color="auto" w:fill="FFFFFF"/>
          <w:vertAlign w:val="superscript"/>
        </w:rPr>
        <w:t>10</w:t>
      </w:r>
      <w:r w:rsidR="00FD54CA" w:rsidRPr="00457B5A">
        <w:rPr>
          <w:rFonts w:ascii="Arial" w:eastAsia="Times New Roman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The </w:t>
      </w:r>
      <w:proofErr w:type="spellStart"/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haloacid</w:t>
      </w:r>
      <w:proofErr w:type="spellEnd"/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</w:t>
      </w:r>
      <w:proofErr w:type="spellStart"/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dehalogenase</w:t>
      </w:r>
      <w:proofErr w:type="spellEnd"/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(HAD) superfamily includes carbon and phosphorus hydrolases</w:t>
      </w:r>
      <w:r w:rsidR="00B71089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. These proteins catalys</w:t>
      </w:r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e </w:t>
      </w:r>
      <w:proofErr w:type="spellStart"/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nucleophilic</w:t>
      </w:r>
      <w:proofErr w:type="spellEnd"/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substitution reactions </w:t>
      </w:r>
      <w:r w:rsidR="00A25214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at phosphorus or carbon cent</w:t>
      </w:r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r</w:t>
      </w:r>
      <w:r w:rsidR="00A25214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e</w:t>
      </w:r>
      <w:r w:rsidR="00064216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s, using a conserved Asp carboxylate in covalent catalysis</w:t>
      </w:r>
      <w:r w:rsidR="00ED135A" w:rsidRPr="00457B5A">
        <w:rPr>
          <w:rFonts w:ascii="Arial" w:eastAsia="Times New Roman" w:hAnsi="Arial" w:cs="Arial"/>
          <w:sz w:val="20"/>
          <w:szCs w:val="20"/>
          <w:shd w:val="clear" w:color="auto" w:fill="FFFFFF"/>
        </w:rPr>
        <w:t>.</w:t>
      </w:r>
    </w:p>
    <w:p w14:paraId="035BBE62" w14:textId="75F51104" w:rsidR="000669CF" w:rsidRPr="00457B5A" w:rsidRDefault="00796BE7" w:rsidP="002A1EBA">
      <w:pPr>
        <w:contextualSpacing/>
        <w:rPr>
          <w:rFonts w:ascii="Arial" w:hAnsi="Arial" w:cs="Arial"/>
          <w:sz w:val="20"/>
          <w:szCs w:val="20"/>
        </w:rPr>
      </w:pPr>
      <w:r w:rsidRPr="00457B5A">
        <w:rPr>
          <w:rFonts w:ascii="Arial" w:eastAsia="Times New Roman" w:hAnsi="Arial" w:cs="Arial"/>
          <w:sz w:val="20"/>
          <w:szCs w:val="20"/>
          <w:vertAlign w:val="superscript"/>
          <w:lang w:eastAsia="en-AU"/>
        </w:rPr>
        <w:t>11</w:t>
      </w:r>
      <w:r w:rsidR="00A25C3D" w:rsidRPr="00457B5A">
        <w:rPr>
          <w:rFonts w:ascii="Arial" w:eastAsia="Times New Roman" w:hAnsi="Arial" w:cs="Arial"/>
          <w:sz w:val="20"/>
          <w:szCs w:val="20"/>
          <w:vertAlign w:val="superscript"/>
          <w:lang w:eastAsia="en-AU"/>
        </w:rPr>
        <w:t xml:space="preserve"> </w:t>
      </w:r>
      <w:r w:rsidR="00A25C3D" w:rsidRPr="00457B5A">
        <w:rPr>
          <w:rFonts w:ascii="Arial" w:hAnsi="Arial" w:cs="Arial"/>
          <w:sz w:val="20"/>
          <w:szCs w:val="20"/>
        </w:rPr>
        <w:t>Protein of unknown function (DUF2834</w:t>
      </w:r>
      <w:proofErr w:type="gramStart"/>
      <w:r w:rsidR="00A25C3D" w:rsidRPr="00457B5A">
        <w:rPr>
          <w:rFonts w:ascii="Arial" w:hAnsi="Arial" w:cs="Arial"/>
          <w:sz w:val="20"/>
          <w:szCs w:val="20"/>
        </w:rPr>
        <w:t>) ;</w:t>
      </w:r>
      <w:proofErr w:type="gramEnd"/>
      <w:r w:rsidR="00A25C3D" w:rsidRPr="00457B5A">
        <w:rPr>
          <w:rFonts w:ascii="Arial" w:hAnsi="Arial" w:cs="Arial"/>
          <w:sz w:val="20"/>
          <w:szCs w:val="20"/>
        </w:rPr>
        <w:t>This is a bacterial family of uncharacterised proteins.</w:t>
      </w:r>
    </w:p>
    <w:p w14:paraId="3CDD9378" w14:textId="4CADE3C2" w:rsidR="008924BF" w:rsidRPr="00457B5A" w:rsidRDefault="00796BE7" w:rsidP="002A1EBA">
      <w:pPr>
        <w:contextualSpacing/>
        <w:rPr>
          <w:rFonts w:ascii="Arial" w:eastAsia="Times New Roman" w:hAnsi="Arial" w:cs="Arial"/>
          <w:b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12</w:t>
      </w:r>
      <w:r w:rsidR="008924BF" w:rsidRPr="00457B5A">
        <w:rPr>
          <w:rFonts w:ascii="Arial" w:hAnsi="Arial" w:cs="Arial"/>
          <w:sz w:val="20"/>
          <w:szCs w:val="20"/>
        </w:rPr>
        <w:t xml:space="preserve">Barstar is an intracellular inhibitor of </w:t>
      </w:r>
      <w:proofErr w:type="spellStart"/>
      <w:r w:rsidR="008924BF" w:rsidRPr="00457B5A">
        <w:rPr>
          <w:rFonts w:ascii="Arial" w:hAnsi="Arial" w:cs="Arial"/>
          <w:sz w:val="20"/>
          <w:szCs w:val="20"/>
        </w:rPr>
        <w:t>barnase</w:t>
      </w:r>
      <w:proofErr w:type="spellEnd"/>
      <w:r w:rsidR="008924BF" w:rsidRPr="00457B5A">
        <w:rPr>
          <w:rFonts w:ascii="Arial" w:hAnsi="Arial" w:cs="Arial"/>
          <w:sz w:val="20"/>
          <w:szCs w:val="20"/>
        </w:rPr>
        <w:t xml:space="preserve">, an extracellular </w:t>
      </w:r>
      <w:proofErr w:type="spellStart"/>
      <w:r w:rsidR="008924BF" w:rsidRPr="00457B5A">
        <w:rPr>
          <w:rFonts w:ascii="Arial" w:hAnsi="Arial" w:cs="Arial"/>
          <w:sz w:val="20"/>
          <w:szCs w:val="20"/>
        </w:rPr>
        <w:t>ribonuclease</w:t>
      </w:r>
      <w:proofErr w:type="spellEnd"/>
      <w:r w:rsidR="008924BF" w:rsidRPr="00457B5A">
        <w:rPr>
          <w:rFonts w:ascii="Arial" w:hAnsi="Arial" w:cs="Arial"/>
          <w:sz w:val="20"/>
          <w:szCs w:val="20"/>
        </w:rPr>
        <w:t xml:space="preserve"> of Bacillus </w:t>
      </w:r>
      <w:proofErr w:type="spellStart"/>
      <w:r w:rsidR="008924BF" w:rsidRPr="00457B5A">
        <w:rPr>
          <w:rFonts w:ascii="Arial" w:hAnsi="Arial" w:cs="Arial"/>
          <w:sz w:val="20"/>
          <w:szCs w:val="20"/>
        </w:rPr>
        <w:t>amyloliquefaciens</w:t>
      </w:r>
      <w:proofErr w:type="spellEnd"/>
      <w:r w:rsidR="008924BF" w:rsidRPr="00457B5A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8924BF" w:rsidRPr="00457B5A">
        <w:rPr>
          <w:rFonts w:ascii="Arial" w:hAnsi="Arial" w:cs="Arial"/>
          <w:sz w:val="20"/>
          <w:szCs w:val="20"/>
        </w:rPr>
        <w:t>Barstar</w:t>
      </w:r>
      <w:proofErr w:type="spellEnd"/>
      <w:r w:rsidR="008924BF" w:rsidRPr="00457B5A">
        <w:rPr>
          <w:rFonts w:ascii="Arial" w:hAnsi="Arial" w:cs="Arial"/>
          <w:sz w:val="20"/>
          <w:szCs w:val="20"/>
        </w:rPr>
        <w:t xml:space="preserve"> binds tightly to the </w:t>
      </w:r>
      <w:proofErr w:type="spellStart"/>
      <w:r w:rsidR="008924BF" w:rsidRPr="00457B5A">
        <w:rPr>
          <w:rFonts w:ascii="Arial" w:hAnsi="Arial" w:cs="Arial"/>
          <w:sz w:val="20"/>
          <w:szCs w:val="20"/>
        </w:rPr>
        <w:t>barnase</w:t>
      </w:r>
      <w:proofErr w:type="spellEnd"/>
      <w:r w:rsidR="008924BF" w:rsidRPr="00457B5A">
        <w:rPr>
          <w:rFonts w:ascii="Arial" w:hAnsi="Arial" w:cs="Arial"/>
          <w:sz w:val="20"/>
          <w:szCs w:val="20"/>
        </w:rPr>
        <w:t xml:space="preserve"> active site and </w:t>
      </w:r>
      <w:proofErr w:type="spellStart"/>
      <w:r w:rsidR="008924BF" w:rsidRPr="00457B5A">
        <w:rPr>
          <w:rFonts w:ascii="Arial" w:hAnsi="Arial" w:cs="Arial"/>
          <w:sz w:val="20"/>
          <w:szCs w:val="20"/>
        </w:rPr>
        <w:t>sterically</w:t>
      </w:r>
      <w:proofErr w:type="spellEnd"/>
      <w:r w:rsidR="008924BF" w:rsidRPr="00457B5A">
        <w:rPr>
          <w:rFonts w:ascii="Arial" w:hAnsi="Arial" w:cs="Arial"/>
          <w:sz w:val="20"/>
          <w:szCs w:val="20"/>
        </w:rPr>
        <w:t xml:space="preserve"> blocks it, thus inhibiting its potentially lethal </w:t>
      </w:r>
      <w:proofErr w:type="spellStart"/>
      <w:r w:rsidR="008924BF" w:rsidRPr="00457B5A">
        <w:rPr>
          <w:rFonts w:ascii="Arial" w:hAnsi="Arial" w:cs="Arial"/>
          <w:sz w:val="20"/>
          <w:szCs w:val="20"/>
        </w:rPr>
        <w:t>RNase</w:t>
      </w:r>
      <w:proofErr w:type="spellEnd"/>
      <w:r w:rsidR="008924BF" w:rsidRPr="00457B5A">
        <w:rPr>
          <w:rFonts w:ascii="Arial" w:hAnsi="Arial" w:cs="Arial"/>
          <w:sz w:val="20"/>
          <w:szCs w:val="20"/>
        </w:rPr>
        <w:t xml:space="preserve"> activity inside the cell.</w:t>
      </w:r>
    </w:p>
    <w:p w14:paraId="4171AD6C" w14:textId="36FF705B" w:rsidR="00A92AC6" w:rsidRPr="00457B5A" w:rsidRDefault="00796BE7" w:rsidP="00916811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13</w:t>
      </w:r>
      <w:r w:rsidR="00B74A56" w:rsidRPr="00457B5A">
        <w:rPr>
          <w:rFonts w:ascii="Arial" w:hAnsi="Arial" w:cs="Arial"/>
          <w:sz w:val="20"/>
          <w:szCs w:val="20"/>
        </w:rPr>
        <w:t xml:space="preserve">Protein Kinases, catalytic </w:t>
      </w:r>
      <w:proofErr w:type="gramStart"/>
      <w:r w:rsidR="00B74A56" w:rsidRPr="00457B5A">
        <w:rPr>
          <w:rFonts w:ascii="Arial" w:hAnsi="Arial" w:cs="Arial"/>
          <w:sz w:val="20"/>
          <w:szCs w:val="20"/>
        </w:rPr>
        <w:t>domain ;The</w:t>
      </w:r>
      <w:proofErr w:type="gramEnd"/>
      <w:r w:rsidR="00B74A56" w:rsidRPr="00457B5A">
        <w:rPr>
          <w:rFonts w:ascii="Arial" w:hAnsi="Arial" w:cs="Arial"/>
          <w:sz w:val="20"/>
          <w:szCs w:val="20"/>
        </w:rPr>
        <w:t xml:space="preserve"> protein kinase superfamily is mainly composed of the catalytic domains of serine/threonine-specific and tyrosine-specific protein kinases.</w:t>
      </w:r>
    </w:p>
    <w:p w14:paraId="31BBBF9F" w14:textId="3AB079C8" w:rsidR="00916811" w:rsidRPr="00457B5A" w:rsidRDefault="00796BE7" w:rsidP="0091681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14</w:t>
      </w:r>
      <w:r w:rsidR="00B74A56" w:rsidRPr="00457B5A">
        <w:rPr>
          <w:rFonts w:ascii="Arial" w:hAnsi="Arial" w:cs="Arial"/>
          <w:sz w:val="20"/>
          <w:szCs w:val="20"/>
        </w:rPr>
        <w:t xml:space="preserve">P-loop containing Nucleoside Triphosphate </w:t>
      </w:r>
      <w:proofErr w:type="gramStart"/>
      <w:r w:rsidR="00B74A56" w:rsidRPr="00457B5A">
        <w:rPr>
          <w:rFonts w:ascii="Arial" w:hAnsi="Arial" w:cs="Arial"/>
          <w:sz w:val="20"/>
          <w:szCs w:val="20"/>
        </w:rPr>
        <w:t>Hydrolases ;Members</w:t>
      </w:r>
      <w:proofErr w:type="gramEnd"/>
      <w:r w:rsidR="00B74A56" w:rsidRPr="00457B5A">
        <w:rPr>
          <w:rFonts w:ascii="Arial" w:hAnsi="Arial" w:cs="Arial"/>
          <w:sz w:val="20"/>
          <w:szCs w:val="20"/>
        </w:rPr>
        <w:t xml:space="preserve"> of the P-loop </w:t>
      </w:r>
      <w:proofErr w:type="spellStart"/>
      <w:r w:rsidR="00B74A56" w:rsidRPr="00457B5A">
        <w:rPr>
          <w:rFonts w:ascii="Arial" w:hAnsi="Arial" w:cs="Arial"/>
          <w:sz w:val="20"/>
          <w:szCs w:val="20"/>
        </w:rPr>
        <w:t>NTPase</w:t>
      </w:r>
      <w:proofErr w:type="spellEnd"/>
      <w:r w:rsidR="00B74A56" w:rsidRPr="00457B5A">
        <w:rPr>
          <w:rFonts w:ascii="Arial" w:hAnsi="Arial" w:cs="Arial"/>
          <w:sz w:val="20"/>
          <w:szCs w:val="20"/>
        </w:rPr>
        <w:t xml:space="preserve"> domain superfamily are characterized by a conserved nuc</w:t>
      </w:r>
      <w:r w:rsidR="00A41BDF" w:rsidRPr="00457B5A">
        <w:rPr>
          <w:rFonts w:ascii="Arial" w:hAnsi="Arial" w:cs="Arial"/>
          <w:sz w:val="20"/>
          <w:szCs w:val="20"/>
        </w:rPr>
        <w:t>leotide phosphate-binding motif.</w:t>
      </w:r>
    </w:p>
    <w:p w14:paraId="26F1E4B5" w14:textId="2CA4AB52" w:rsidR="00916811" w:rsidRPr="00457B5A" w:rsidRDefault="00796BE7" w:rsidP="0091681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15</w:t>
      </w:r>
      <w:r w:rsidR="00916811" w:rsidRPr="00457B5A">
        <w:rPr>
          <w:rFonts w:ascii="Arial" w:hAnsi="Arial" w:cs="Arial"/>
          <w:sz w:val="20"/>
          <w:szCs w:val="20"/>
        </w:rPr>
        <w:t xml:space="preserve">Lecithin retinol </w:t>
      </w:r>
      <w:proofErr w:type="spellStart"/>
      <w:proofErr w:type="gramStart"/>
      <w:r w:rsidR="00916811" w:rsidRPr="00457B5A">
        <w:rPr>
          <w:rFonts w:ascii="Arial" w:hAnsi="Arial" w:cs="Arial"/>
          <w:sz w:val="20"/>
          <w:szCs w:val="20"/>
        </w:rPr>
        <w:t>acyltransferase</w:t>
      </w:r>
      <w:proofErr w:type="spellEnd"/>
      <w:r w:rsidR="00916811" w:rsidRPr="00457B5A">
        <w:rPr>
          <w:rFonts w:ascii="Arial" w:hAnsi="Arial" w:cs="Arial"/>
          <w:sz w:val="20"/>
          <w:szCs w:val="20"/>
        </w:rPr>
        <w:t xml:space="preserve"> ;The</w:t>
      </w:r>
      <w:proofErr w:type="gramEnd"/>
      <w:r w:rsidR="00916811" w:rsidRPr="00457B5A">
        <w:rPr>
          <w:rFonts w:ascii="Arial" w:hAnsi="Arial" w:cs="Arial"/>
          <w:sz w:val="20"/>
          <w:szCs w:val="20"/>
        </w:rPr>
        <w:t xml:space="preserve"> full-length members of this family are representatives of a novel class II tumour-suppressor family.</w:t>
      </w:r>
    </w:p>
    <w:p w14:paraId="08D019C6" w14:textId="23308727" w:rsidR="00A103AC" w:rsidRPr="00457B5A" w:rsidRDefault="00796BE7" w:rsidP="00A103AC">
      <w:pPr>
        <w:spacing w:after="0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16</w:t>
      </w:r>
      <w:r w:rsidR="00A103AC" w:rsidRPr="00457B5A">
        <w:rPr>
          <w:rFonts w:ascii="Arial" w:hAnsi="Arial" w:cs="Arial"/>
          <w:sz w:val="20"/>
          <w:szCs w:val="20"/>
        </w:rPr>
        <w:t xml:space="preserve"> This family of proteins is functionally uncharacterised.</w:t>
      </w:r>
    </w:p>
    <w:p w14:paraId="66972504" w14:textId="56C9E0C1" w:rsidR="00161704" w:rsidRPr="00457B5A" w:rsidRDefault="00796BE7" w:rsidP="00A103AC">
      <w:pPr>
        <w:spacing w:after="0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17</w:t>
      </w:r>
      <w:r w:rsidR="00A103AC" w:rsidRPr="00457B5A">
        <w:rPr>
          <w:rFonts w:ascii="Arial" w:hAnsi="Arial" w:cs="Arial"/>
          <w:sz w:val="20"/>
          <w:szCs w:val="20"/>
        </w:rPr>
        <w:t xml:space="preserve">S-adenosylmethionine-dependent 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methyltransferases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 xml:space="preserve"> (SAM or 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AdoMet-MTase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 xml:space="preserve">), class I; 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AdoMet-MTases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 xml:space="preserve"> are enzymes that use S-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adenosyl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 xml:space="preserve">-L-methionine (SAM or 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AdoMet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 xml:space="preserve">) as a substrate for 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methyltransfer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>, creating the product S-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adenosyl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>-L-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homocysteine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A103AC" w:rsidRPr="00457B5A">
        <w:rPr>
          <w:rFonts w:ascii="Arial" w:hAnsi="Arial" w:cs="Arial"/>
          <w:sz w:val="20"/>
          <w:szCs w:val="20"/>
        </w:rPr>
        <w:t>AdoHcy</w:t>
      </w:r>
      <w:proofErr w:type="spellEnd"/>
      <w:r w:rsidR="00A103AC" w:rsidRPr="00457B5A">
        <w:rPr>
          <w:rFonts w:ascii="Arial" w:hAnsi="Arial" w:cs="Arial"/>
          <w:sz w:val="20"/>
          <w:szCs w:val="20"/>
        </w:rPr>
        <w:t>).</w:t>
      </w:r>
    </w:p>
    <w:p w14:paraId="51FA7B3E" w14:textId="1C05890E" w:rsidR="00161704" w:rsidRPr="00457B5A" w:rsidRDefault="00796BE7" w:rsidP="00A103AC">
      <w:pPr>
        <w:spacing w:after="0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18</w:t>
      </w:r>
      <w:r w:rsidR="00161704" w:rsidRPr="00457B5A">
        <w:rPr>
          <w:rFonts w:ascii="Arial" w:hAnsi="Arial" w:cs="Arial"/>
          <w:sz w:val="20"/>
          <w:szCs w:val="20"/>
        </w:rPr>
        <w:t>This is a family of bacterial Toll-like receptors.</w:t>
      </w:r>
    </w:p>
    <w:p w14:paraId="5E52D7A2" w14:textId="6A27E5C0" w:rsidR="00161704" w:rsidRPr="00457B5A" w:rsidRDefault="00796BE7" w:rsidP="00A103AC">
      <w:pPr>
        <w:spacing w:after="0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lastRenderedPageBreak/>
        <w:t>19</w:t>
      </w:r>
      <w:r w:rsidR="00161704" w:rsidRPr="00457B5A">
        <w:rPr>
          <w:rFonts w:ascii="Arial" w:hAnsi="Arial" w:cs="Arial"/>
          <w:sz w:val="20"/>
          <w:szCs w:val="20"/>
        </w:rPr>
        <w:t>Left-handed parallel beta-Helix (</w:t>
      </w:r>
      <w:proofErr w:type="spellStart"/>
      <w:r w:rsidR="00161704" w:rsidRPr="00457B5A">
        <w:rPr>
          <w:rFonts w:ascii="Arial" w:hAnsi="Arial" w:cs="Arial"/>
          <w:sz w:val="20"/>
          <w:szCs w:val="20"/>
        </w:rPr>
        <w:t>LbetaH</w:t>
      </w:r>
      <w:proofErr w:type="spellEnd"/>
      <w:r w:rsidR="00161704" w:rsidRPr="00457B5A">
        <w:rPr>
          <w:rFonts w:ascii="Arial" w:hAnsi="Arial" w:cs="Arial"/>
          <w:sz w:val="20"/>
          <w:szCs w:val="20"/>
        </w:rPr>
        <w:t xml:space="preserve"> )domain: The alignment contains 5 turns, each containing three imperfect tandem repeats of a </w:t>
      </w:r>
      <w:proofErr w:type="spellStart"/>
      <w:r w:rsidR="00161704" w:rsidRPr="00457B5A">
        <w:rPr>
          <w:rFonts w:ascii="Arial" w:hAnsi="Arial" w:cs="Arial"/>
          <w:sz w:val="20"/>
          <w:szCs w:val="20"/>
        </w:rPr>
        <w:t>hexapeptide</w:t>
      </w:r>
      <w:proofErr w:type="spellEnd"/>
      <w:r w:rsidR="00161704" w:rsidRPr="00457B5A">
        <w:rPr>
          <w:rFonts w:ascii="Arial" w:hAnsi="Arial" w:cs="Arial"/>
          <w:sz w:val="20"/>
          <w:szCs w:val="20"/>
        </w:rPr>
        <w:t xml:space="preserve"> repeat motif .Proteins containing </w:t>
      </w:r>
      <w:proofErr w:type="spellStart"/>
      <w:r w:rsidR="00161704" w:rsidRPr="00457B5A">
        <w:rPr>
          <w:rFonts w:ascii="Arial" w:hAnsi="Arial" w:cs="Arial"/>
          <w:sz w:val="20"/>
          <w:szCs w:val="20"/>
        </w:rPr>
        <w:t>hexapeptide</w:t>
      </w:r>
      <w:proofErr w:type="spellEnd"/>
      <w:r w:rsidR="00161704" w:rsidRPr="00457B5A">
        <w:rPr>
          <w:rFonts w:ascii="Arial" w:hAnsi="Arial" w:cs="Arial"/>
          <w:sz w:val="20"/>
          <w:szCs w:val="20"/>
        </w:rPr>
        <w:t xml:space="preserve"> repeats are often enzymes showing </w:t>
      </w:r>
      <w:proofErr w:type="spellStart"/>
      <w:r w:rsidR="00161704" w:rsidRPr="00457B5A">
        <w:rPr>
          <w:rFonts w:ascii="Arial" w:hAnsi="Arial" w:cs="Arial"/>
          <w:sz w:val="20"/>
          <w:szCs w:val="20"/>
        </w:rPr>
        <w:t>acyltransferase</w:t>
      </w:r>
      <w:proofErr w:type="spellEnd"/>
      <w:r w:rsidR="00161704" w:rsidRPr="00457B5A">
        <w:rPr>
          <w:rFonts w:ascii="Arial" w:hAnsi="Arial" w:cs="Arial"/>
          <w:sz w:val="20"/>
          <w:szCs w:val="20"/>
        </w:rPr>
        <w:t xml:space="preserve"> activity, however, some subfamilies in this hierarchy also show activities related to ion transport or translation initiation.</w:t>
      </w:r>
    </w:p>
    <w:p w14:paraId="479A0728" w14:textId="45209C7C" w:rsidR="00A5360B" w:rsidRPr="00457B5A" w:rsidRDefault="00796BE7" w:rsidP="0035561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20</w:t>
      </w:r>
      <w:r w:rsidR="00161704" w:rsidRPr="00457B5A">
        <w:rPr>
          <w:rFonts w:ascii="Arial" w:hAnsi="Arial" w:cs="Arial"/>
          <w:sz w:val="20"/>
          <w:szCs w:val="20"/>
        </w:rPr>
        <w:t xml:space="preserve">Maltose </w:t>
      </w:r>
      <w:proofErr w:type="spellStart"/>
      <w:proofErr w:type="gramStart"/>
      <w:r w:rsidR="00161704" w:rsidRPr="00457B5A">
        <w:rPr>
          <w:rFonts w:ascii="Arial" w:hAnsi="Arial" w:cs="Arial"/>
          <w:sz w:val="20"/>
          <w:szCs w:val="20"/>
        </w:rPr>
        <w:t>acetyltransferase</w:t>
      </w:r>
      <w:proofErr w:type="spellEnd"/>
      <w:r w:rsidR="00161704" w:rsidRPr="00457B5A">
        <w:rPr>
          <w:rFonts w:ascii="Arial" w:hAnsi="Arial" w:cs="Arial"/>
          <w:sz w:val="20"/>
          <w:szCs w:val="20"/>
        </w:rPr>
        <w:t xml:space="preserve"> ;This</w:t>
      </w:r>
      <w:proofErr w:type="gramEnd"/>
      <w:r w:rsidR="00161704" w:rsidRPr="00457B5A">
        <w:rPr>
          <w:rFonts w:ascii="Arial" w:hAnsi="Arial" w:cs="Arial"/>
          <w:sz w:val="20"/>
          <w:szCs w:val="20"/>
        </w:rPr>
        <w:t xml:space="preserve"> domain family is found in bacteria, </w:t>
      </w:r>
      <w:proofErr w:type="spellStart"/>
      <w:r w:rsidR="00161704" w:rsidRPr="00457B5A">
        <w:rPr>
          <w:rFonts w:ascii="Arial" w:hAnsi="Arial" w:cs="Arial"/>
          <w:sz w:val="20"/>
          <w:szCs w:val="20"/>
        </w:rPr>
        <w:t>archaea</w:t>
      </w:r>
      <w:proofErr w:type="spellEnd"/>
      <w:r w:rsidR="00161704" w:rsidRPr="00457B5A">
        <w:rPr>
          <w:rFonts w:ascii="Arial" w:hAnsi="Arial" w:cs="Arial"/>
          <w:sz w:val="20"/>
          <w:szCs w:val="20"/>
        </w:rPr>
        <w:t xml:space="preserve"> and eukaryotes, and is approximately 50 </w:t>
      </w:r>
      <w:r w:rsidR="00355619" w:rsidRPr="00457B5A">
        <w:rPr>
          <w:rFonts w:ascii="Arial" w:hAnsi="Arial" w:cs="Arial"/>
          <w:sz w:val="20"/>
          <w:szCs w:val="20"/>
        </w:rPr>
        <w:t>amino acids in length</w:t>
      </w:r>
      <w:r w:rsidR="00161704" w:rsidRPr="00457B5A">
        <w:rPr>
          <w:rFonts w:ascii="Arial" w:hAnsi="Arial" w:cs="Arial"/>
          <w:sz w:val="20"/>
          <w:szCs w:val="20"/>
        </w:rPr>
        <w:t>. Mac uses acetyl-CoA as acetyl donor to acetylated cytoplasmic maltose.</w:t>
      </w:r>
    </w:p>
    <w:p w14:paraId="6987C4A5" w14:textId="4A81C014" w:rsidR="00580248" w:rsidRPr="00457B5A" w:rsidRDefault="00796BE7" w:rsidP="0035561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21</w:t>
      </w:r>
      <w:r w:rsidR="00A5360B" w:rsidRPr="00457B5A">
        <w:rPr>
          <w:rFonts w:ascii="Arial" w:hAnsi="Arial" w:cs="Arial"/>
          <w:sz w:val="20"/>
          <w:szCs w:val="20"/>
        </w:rPr>
        <w:t xml:space="preserve">The GIY-YIG nuclease domain superfamily includes a large and diverse group of proteins involved in many cellular processes, such as class I homing GIY-YIG family endonucleases, prokaryotic nucleotide excision repair proteins </w:t>
      </w:r>
      <w:proofErr w:type="spellStart"/>
      <w:r w:rsidR="00A5360B" w:rsidRPr="00457B5A">
        <w:rPr>
          <w:rFonts w:ascii="Arial" w:hAnsi="Arial" w:cs="Arial"/>
          <w:sz w:val="20"/>
          <w:szCs w:val="20"/>
        </w:rPr>
        <w:t>UvrC</w:t>
      </w:r>
      <w:proofErr w:type="spellEnd"/>
      <w:r w:rsidR="00A5360B" w:rsidRPr="00457B5A">
        <w:rPr>
          <w:rFonts w:ascii="Arial" w:hAnsi="Arial" w:cs="Arial"/>
          <w:sz w:val="20"/>
          <w:szCs w:val="20"/>
        </w:rPr>
        <w:t xml:space="preserve"> and Cho. All of these members contain a conserved GIY-YIG nuclease domain that may serve as a scaffold for the coordination of a divalent metal ion required for catalysis of the </w:t>
      </w:r>
      <w:proofErr w:type="spellStart"/>
      <w:r w:rsidR="00A5360B" w:rsidRPr="00457B5A">
        <w:rPr>
          <w:rFonts w:ascii="Arial" w:hAnsi="Arial" w:cs="Arial"/>
          <w:sz w:val="20"/>
          <w:szCs w:val="20"/>
        </w:rPr>
        <w:t>phosphodiester</w:t>
      </w:r>
      <w:proofErr w:type="spellEnd"/>
      <w:r w:rsidR="00A5360B" w:rsidRPr="00457B5A">
        <w:rPr>
          <w:rFonts w:ascii="Arial" w:hAnsi="Arial" w:cs="Arial"/>
          <w:sz w:val="20"/>
          <w:szCs w:val="20"/>
        </w:rPr>
        <w:t xml:space="preserve"> bond cleavage.</w:t>
      </w:r>
    </w:p>
    <w:p w14:paraId="5E55FF19" w14:textId="590D4339" w:rsidR="00E26A93" w:rsidRPr="00457B5A" w:rsidRDefault="00796BE7" w:rsidP="0035561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457B5A">
        <w:rPr>
          <w:rFonts w:ascii="Arial" w:hAnsi="Arial" w:cs="Arial"/>
          <w:sz w:val="20"/>
          <w:szCs w:val="20"/>
          <w:vertAlign w:val="superscript"/>
        </w:rPr>
        <w:t>22</w:t>
      </w:r>
      <w:r w:rsidR="00F57714" w:rsidRPr="00457B5A">
        <w:rPr>
          <w:rFonts w:ascii="Arial" w:hAnsi="Arial" w:cs="Arial"/>
          <w:sz w:val="20"/>
          <w:szCs w:val="20"/>
        </w:rPr>
        <w:t>Ribosomal protein S1-like RNA-binding domain.</w:t>
      </w:r>
      <w:proofErr w:type="gramEnd"/>
      <w:r w:rsidR="00F57714" w:rsidRPr="00457B5A">
        <w:rPr>
          <w:rFonts w:ascii="Arial" w:hAnsi="Arial" w:cs="Arial"/>
          <w:sz w:val="20"/>
          <w:szCs w:val="20"/>
        </w:rPr>
        <w:t xml:space="preserve"> Found in a wide variety of RNA-associated proteins. </w:t>
      </w:r>
      <w:proofErr w:type="gramStart"/>
      <w:r w:rsidR="00F57714" w:rsidRPr="00457B5A">
        <w:rPr>
          <w:rFonts w:ascii="Arial" w:hAnsi="Arial" w:cs="Arial"/>
          <w:sz w:val="20"/>
          <w:szCs w:val="20"/>
        </w:rPr>
        <w:t>Originally identified in S1 ribosomal protein.</w:t>
      </w:r>
      <w:proofErr w:type="gramEnd"/>
      <w:r w:rsidR="00F57714" w:rsidRPr="00457B5A">
        <w:rPr>
          <w:rFonts w:ascii="Arial" w:hAnsi="Arial" w:cs="Arial"/>
          <w:sz w:val="20"/>
          <w:szCs w:val="20"/>
        </w:rPr>
        <w:t xml:space="preserve"> This superfamily also contains the Cold Shock Domain (CSD), which is a homolog of the S1 domain. Both domains are members of the Oligonucleotide/oligosaccharide Binding (OB) fold.</w:t>
      </w:r>
      <w:r w:rsidR="00F83D0E" w:rsidRPr="00457B5A">
        <w:rPr>
          <w:rFonts w:ascii="Arial" w:hAnsi="Arial" w:cs="Arial"/>
          <w:sz w:val="20"/>
          <w:szCs w:val="20"/>
        </w:rPr>
        <w:br w:type="textWrapping" w:clear="all"/>
      </w:r>
      <w:r w:rsidRPr="00457B5A">
        <w:rPr>
          <w:rFonts w:ascii="Arial" w:hAnsi="Arial" w:cs="Arial"/>
          <w:sz w:val="20"/>
          <w:szCs w:val="20"/>
          <w:vertAlign w:val="superscript"/>
        </w:rPr>
        <w:t>23</w:t>
      </w:r>
      <w:r w:rsidR="00F57714" w:rsidRPr="00457B5A">
        <w:rPr>
          <w:rFonts w:ascii="Arial" w:hAnsi="Arial" w:cs="Arial"/>
          <w:sz w:val="20"/>
          <w:szCs w:val="20"/>
        </w:rPr>
        <w:t xml:space="preserve">Extracellular Ca2+-dependent nuclease </w:t>
      </w:r>
      <w:proofErr w:type="spellStart"/>
      <w:r w:rsidR="00F57714" w:rsidRPr="00457B5A">
        <w:rPr>
          <w:rFonts w:ascii="Arial" w:hAnsi="Arial" w:cs="Arial"/>
          <w:sz w:val="20"/>
          <w:szCs w:val="20"/>
        </w:rPr>
        <w:t>YokF</w:t>
      </w:r>
      <w:proofErr w:type="spellEnd"/>
      <w:r w:rsidR="00F57714" w:rsidRPr="00457B5A">
        <w:rPr>
          <w:rFonts w:ascii="Arial" w:hAnsi="Arial" w:cs="Arial"/>
          <w:sz w:val="20"/>
          <w:szCs w:val="20"/>
        </w:rPr>
        <w:t xml:space="preserve"> from Bacillus </w:t>
      </w:r>
      <w:proofErr w:type="spellStart"/>
      <w:r w:rsidR="00F57714" w:rsidRPr="00457B5A">
        <w:rPr>
          <w:rFonts w:ascii="Arial" w:hAnsi="Arial" w:cs="Arial"/>
          <w:sz w:val="20"/>
          <w:szCs w:val="20"/>
        </w:rPr>
        <w:t>subtilis</w:t>
      </w:r>
      <w:proofErr w:type="spellEnd"/>
      <w:r w:rsidR="00F57714" w:rsidRPr="00457B5A">
        <w:rPr>
          <w:rFonts w:ascii="Arial" w:hAnsi="Arial" w:cs="Arial"/>
          <w:sz w:val="20"/>
          <w:szCs w:val="20"/>
        </w:rPr>
        <w:t xml:space="preserve"> and several other surface-exposed proteins from diverse bacteria are encoded in the genomes in two </w:t>
      </w:r>
      <w:proofErr w:type="spellStart"/>
      <w:r w:rsidR="00F57714" w:rsidRPr="00457B5A">
        <w:rPr>
          <w:rFonts w:ascii="Arial" w:hAnsi="Arial" w:cs="Arial"/>
          <w:sz w:val="20"/>
          <w:szCs w:val="20"/>
        </w:rPr>
        <w:t>paralogous</w:t>
      </w:r>
      <w:proofErr w:type="spellEnd"/>
      <w:r w:rsidR="00F57714" w:rsidRPr="00457B5A">
        <w:rPr>
          <w:rFonts w:ascii="Arial" w:hAnsi="Arial" w:cs="Arial"/>
          <w:sz w:val="20"/>
          <w:szCs w:val="20"/>
        </w:rPr>
        <w:t xml:space="preserve"> forms that differ by a ~45 amino acid fragment, which comprises a novel conserved domain.</w:t>
      </w:r>
    </w:p>
    <w:p w14:paraId="14AB1FBA" w14:textId="07214A4F" w:rsidR="00FE752C" w:rsidRPr="00457B5A" w:rsidRDefault="00796BE7" w:rsidP="0035561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24</w:t>
      </w:r>
      <w:r w:rsidR="00FE752C" w:rsidRPr="00457B5A">
        <w:rPr>
          <w:rFonts w:ascii="Arial" w:hAnsi="Arial" w:cs="Arial"/>
          <w:sz w:val="20"/>
          <w:szCs w:val="20"/>
        </w:rPr>
        <w:t xml:space="preserve"> Plasmid stabilisation system </w:t>
      </w:r>
      <w:proofErr w:type="gramStart"/>
      <w:r w:rsidR="00FE752C" w:rsidRPr="00457B5A">
        <w:rPr>
          <w:rFonts w:ascii="Arial" w:hAnsi="Arial" w:cs="Arial"/>
          <w:sz w:val="20"/>
          <w:szCs w:val="20"/>
        </w:rPr>
        <w:t>protein ;Members</w:t>
      </w:r>
      <w:proofErr w:type="gramEnd"/>
      <w:r w:rsidR="00FE752C" w:rsidRPr="00457B5A">
        <w:rPr>
          <w:rFonts w:ascii="Arial" w:hAnsi="Arial" w:cs="Arial"/>
          <w:sz w:val="20"/>
          <w:szCs w:val="20"/>
        </w:rPr>
        <w:t xml:space="preserve"> of this family are involved in plasmid stabilisation. The exact molecular function of this protein is not known. This family also encompasses </w:t>
      </w:r>
      <w:proofErr w:type="spellStart"/>
      <w:r w:rsidR="00FE752C" w:rsidRPr="00457B5A">
        <w:rPr>
          <w:rFonts w:ascii="Arial" w:hAnsi="Arial" w:cs="Arial"/>
          <w:sz w:val="20"/>
          <w:szCs w:val="20"/>
        </w:rPr>
        <w:t>RelE</w:t>
      </w:r>
      <w:proofErr w:type="spellEnd"/>
      <w:r w:rsidR="00FE752C" w:rsidRPr="00457B5A">
        <w:rPr>
          <w:rFonts w:ascii="Arial" w:hAnsi="Arial" w:cs="Arial"/>
          <w:sz w:val="20"/>
          <w:szCs w:val="20"/>
        </w:rPr>
        <w:t>/</w:t>
      </w:r>
      <w:proofErr w:type="spellStart"/>
      <w:proofErr w:type="gramStart"/>
      <w:r w:rsidR="00FE752C" w:rsidRPr="00457B5A">
        <w:rPr>
          <w:rFonts w:ascii="Arial" w:hAnsi="Arial" w:cs="Arial"/>
          <w:sz w:val="20"/>
          <w:szCs w:val="20"/>
        </w:rPr>
        <w:t>ParE</w:t>
      </w:r>
      <w:proofErr w:type="spellEnd"/>
      <w:r w:rsidR="00FE752C" w:rsidRPr="00457B5A">
        <w:rPr>
          <w:rFonts w:ascii="Arial" w:hAnsi="Arial" w:cs="Arial"/>
          <w:sz w:val="20"/>
          <w:szCs w:val="20"/>
        </w:rPr>
        <w:t xml:space="preserve"> .</w:t>
      </w:r>
      <w:proofErr w:type="gramEnd"/>
      <w:r w:rsidR="00FE752C" w:rsidRPr="00457B5A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E752C" w:rsidRPr="00457B5A">
        <w:rPr>
          <w:rFonts w:ascii="Arial" w:hAnsi="Arial" w:cs="Arial"/>
          <w:sz w:val="20"/>
          <w:szCs w:val="20"/>
        </w:rPr>
        <w:t>RelE</w:t>
      </w:r>
      <w:proofErr w:type="spellEnd"/>
      <w:r w:rsidR="00FE752C" w:rsidRPr="00457B5A">
        <w:rPr>
          <w:rFonts w:ascii="Arial" w:hAnsi="Arial" w:cs="Arial"/>
          <w:sz w:val="20"/>
          <w:szCs w:val="20"/>
        </w:rPr>
        <w:t>/</w:t>
      </w:r>
      <w:proofErr w:type="spellStart"/>
      <w:r w:rsidR="00FE752C" w:rsidRPr="00457B5A">
        <w:rPr>
          <w:rFonts w:ascii="Arial" w:hAnsi="Arial" w:cs="Arial"/>
          <w:sz w:val="20"/>
          <w:szCs w:val="20"/>
        </w:rPr>
        <w:t>StbE</w:t>
      </w:r>
      <w:proofErr w:type="spellEnd"/>
      <w:r w:rsidR="00FE752C" w:rsidRPr="00457B5A">
        <w:rPr>
          <w:rFonts w:ascii="Arial" w:hAnsi="Arial" w:cs="Arial"/>
          <w:sz w:val="20"/>
          <w:szCs w:val="20"/>
        </w:rPr>
        <w:t xml:space="preserve"> </w:t>
      </w:r>
      <w:proofErr w:type="gramStart"/>
      <w:r w:rsidR="00FE752C" w:rsidRPr="00457B5A">
        <w:rPr>
          <w:rFonts w:ascii="Arial" w:hAnsi="Arial" w:cs="Arial"/>
          <w:sz w:val="20"/>
          <w:szCs w:val="20"/>
        </w:rPr>
        <w:t>family ;Plasmids</w:t>
      </w:r>
      <w:proofErr w:type="gramEnd"/>
      <w:r w:rsidR="00FE752C" w:rsidRPr="00457B5A">
        <w:rPr>
          <w:rFonts w:ascii="Arial" w:hAnsi="Arial" w:cs="Arial"/>
          <w:sz w:val="20"/>
          <w:szCs w:val="20"/>
        </w:rPr>
        <w:t xml:space="preserve"> may be maintained stably in bacterial populations through the action of addiction modules, in which a toxin and antidote are encoded in a cassette on the plasmid. In any daughter cell that lacks the plasmid, the toxin persists and is lethal after the antidote protein is depleted. Toxin/antitoxin pairs are also found on main chromosomes, and likely represent selfish DNA.</w:t>
      </w:r>
    </w:p>
    <w:p w14:paraId="725CF665" w14:textId="43EFAAAB" w:rsidR="008E3A61" w:rsidRPr="00457B5A" w:rsidRDefault="00796BE7" w:rsidP="0035561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25</w:t>
      </w:r>
      <w:r w:rsidR="008E3A61" w:rsidRPr="00457B5A">
        <w:rPr>
          <w:rFonts w:ascii="Arial" w:hAnsi="Arial" w:cs="Arial"/>
          <w:sz w:val="20"/>
          <w:szCs w:val="20"/>
        </w:rPr>
        <w:t xml:space="preserve">This family includes animal </w:t>
      </w:r>
      <w:proofErr w:type="spellStart"/>
      <w:r w:rsidR="008E3A61" w:rsidRPr="00457B5A">
        <w:rPr>
          <w:rFonts w:ascii="Arial" w:hAnsi="Arial" w:cs="Arial"/>
          <w:sz w:val="20"/>
          <w:szCs w:val="20"/>
        </w:rPr>
        <w:t>transglutaminases</w:t>
      </w:r>
      <w:proofErr w:type="spellEnd"/>
      <w:r w:rsidR="008E3A61" w:rsidRPr="00457B5A">
        <w:rPr>
          <w:rFonts w:ascii="Arial" w:hAnsi="Arial" w:cs="Arial"/>
          <w:sz w:val="20"/>
          <w:szCs w:val="20"/>
        </w:rPr>
        <w:t xml:space="preserve"> and other bacterial proteins of unknown function.</w:t>
      </w:r>
    </w:p>
    <w:p w14:paraId="018B21FD" w14:textId="50C55D3F" w:rsidR="008E3A61" w:rsidRPr="00457B5A" w:rsidRDefault="00796BE7" w:rsidP="0035561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26</w:t>
      </w:r>
      <w:r w:rsidR="008E3A61" w:rsidRPr="00457B5A">
        <w:rPr>
          <w:rFonts w:ascii="Arial" w:hAnsi="Arial" w:cs="Arial"/>
          <w:sz w:val="20"/>
          <w:szCs w:val="20"/>
        </w:rPr>
        <w:t xml:space="preserve">This domain superfamily is found in a variety of structurally related </w:t>
      </w:r>
      <w:proofErr w:type="spellStart"/>
      <w:r w:rsidR="008E3A61" w:rsidRPr="00457B5A">
        <w:rPr>
          <w:rFonts w:ascii="Arial" w:hAnsi="Arial" w:cs="Arial"/>
          <w:sz w:val="20"/>
          <w:szCs w:val="20"/>
        </w:rPr>
        <w:t>metalloproteins</w:t>
      </w:r>
      <w:proofErr w:type="spellEnd"/>
      <w:r w:rsidR="008E3A61" w:rsidRPr="00457B5A">
        <w:rPr>
          <w:rFonts w:ascii="Arial" w:hAnsi="Arial" w:cs="Arial"/>
          <w:sz w:val="20"/>
          <w:szCs w:val="20"/>
        </w:rPr>
        <w:t xml:space="preserve">, including the type I </w:t>
      </w:r>
      <w:proofErr w:type="spellStart"/>
      <w:r w:rsidR="008E3A61" w:rsidRPr="00457B5A">
        <w:rPr>
          <w:rFonts w:ascii="Arial" w:hAnsi="Arial" w:cs="Arial"/>
          <w:sz w:val="20"/>
          <w:szCs w:val="20"/>
        </w:rPr>
        <w:t>extradiol</w:t>
      </w:r>
      <w:proofErr w:type="spellEnd"/>
      <w:r w:rsidR="008E3A61" w:rsidRPr="00457B5A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E3A61" w:rsidRPr="00457B5A">
        <w:rPr>
          <w:rFonts w:ascii="Arial" w:hAnsi="Arial" w:cs="Arial"/>
          <w:sz w:val="20"/>
          <w:szCs w:val="20"/>
        </w:rPr>
        <w:t>dioxygenases</w:t>
      </w:r>
      <w:proofErr w:type="spellEnd"/>
      <w:r w:rsidR="008E3A61" w:rsidRPr="00457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8E3A61" w:rsidRPr="00457B5A">
        <w:rPr>
          <w:rFonts w:ascii="Arial" w:hAnsi="Arial" w:cs="Arial"/>
          <w:sz w:val="20"/>
          <w:szCs w:val="20"/>
        </w:rPr>
        <w:t>glyoxalase</w:t>
      </w:r>
      <w:proofErr w:type="spellEnd"/>
      <w:r w:rsidR="008E3A61" w:rsidRPr="00457B5A">
        <w:rPr>
          <w:rFonts w:ascii="Arial" w:hAnsi="Arial" w:cs="Arial"/>
          <w:sz w:val="20"/>
          <w:szCs w:val="20"/>
        </w:rPr>
        <w:t xml:space="preserve"> I and a group of antibiotic resistance proteins.</w:t>
      </w:r>
    </w:p>
    <w:p w14:paraId="33B9A117" w14:textId="6D9C0DF5" w:rsidR="00CB74AA" w:rsidRPr="00457B5A" w:rsidRDefault="00796BE7" w:rsidP="0035561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7B5A">
        <w:rPr>
          <w:rFonts w:ascii="Arial" w:hAnsi="Arial" w:cs="Arial"/>
          <w:sz w:val="20"/>
          <w:szCs w:val="20"/>
          <w:vertAlign w:val="superscript"/>
        </w:rPr>
        <w:t>27</w:t>
      </w:r>
      <w:r w:rsidR="00CB74AA" w:rsidRPr="00457B5A">
        <w:rPr>
          <w:rFonts w:ascii="Arial" w:hAnsi="Arial" w:cs="Arial"/>
          <w:sz w:val="20"/>
          <w:szCs w:val="20"/>
        </w:rPr>
        <w:t>Protein of unknown function (DUF2778</w:t>
      </w:r>
      <w:proofErr w:type="gramStart"/>
      <w:r w:rsidR="00CB74AA" w:rsidRPr="00457B5A">
        <w:rPr>
          <w:rFonts w:ascii="Arial" w:hAnsi="Arial" w:cs="Arial"/>
          <w:sz w:val="20"/>
          <w:szCs w:val="20"/>
        </w:rPr>
        <w:t>) ;</w:t>
      </w:r>
      <w:proofErr w:type="gramEnd"/>
      <w:r w:rsidR="00CB74AA" w:rsidRPr="00457B5A">
        <w:rPr>
          <w:rFonts w:ascii="Arial" w:hAnsi="Arial" w:cs="Arial"/>
          <w:sz w:val="20"/>
          <w:szCs w:val="20"/>
        </w:rPr>
        <w:t>This is a bacterial family of uncharacterised proteins.</w:t>
      </w:r>
    </w:p>
    <w:p w14:paraId="0BA02CD1" w14:textId="77777777" w:rsidR="00FE752C" w:rsidRDefault="00FE752C" w:rsidP="0035561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BD8A225" w14:textId="77777777" w:rsidR="003664BC" w:rsidRDefault="003664BC" w:rsidP="0035561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84551B0" w14:textId="0273907D" w:rsidR="005C256B" w:rsidRPr="005C256B" w:rsidRDefault="005C256B" w:rsidP="0035561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C256B">
        <w:rPr>
          <w:rFonts w:ascii="Arial" w:hAnsi="Arial" w:cs="Arial"/>
          <w:b/>
          <w:sz w:val="24"/>
          <w:szCs w:val="24"/>
        </w:rPr>
        <w:t>References</w:t>
      </w:r>
    </w:p>
    <w:p w14:paraId="065B9519" w14:textId="77777777" w:rsidR="005C256B" w:rsidRDefault="005C256B" w:rsidP="0035561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202626" w14:textId="77777777" w:rsidR="003664BC" w:rsidRPr="003664BC" w:rsidRDefault="003664BC" w:rsidP="003664BC">
      <w:pPr>
        <w:spacing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Pr="003664BC">
        <w:rPr>
          <w:rFonts w:ascii="Arial" w:hAnsi="Arial" w:cs="Arial"/>
          <w:noProof/>
          <w:sz w:val="24"/>
          <w:szCs w:val="24"/>
        </w:rPr>
        <w:t>1. Marchler-Bauer A, Zheng C, Chitsaz F, Derbyshire MK, Geer LY, et al. (2013) CDD: conserved domains and protein three-dimensional structure. Nucl Acids Res 41: D348-D352.</w:t>
      </w:r>
      <w:bookmarkEnd w:id="1"/>
    </w:p>
    <w:p w14:paraId="36CEE010" w14:textId="397686DA" w:rsidR="003664BC" w:rsidRDefault="003664BC" w:rsidP="003664BC">
      <w:pPr>
        <w:spacing w:line="240" w:lineRule="auto"/>
        <w:rPr>
          <w:rFonts w:ascii="Arial" w:hAnsi="Arial" w:cs="Arial"/>
          <w:noProof/>
          <w:sz w:val="20"/>
          <w:szCs w:val="20"/>
        </w:rPr>
      </w:pPr>
    </w:p>
    <w:p w14:paraId="1486E893" w14:textId="04C93A51" w:rsidR="003664BC" w:rsidRPr="00457B5A" w:rsidRDefault="003664BC" w:rsidP="00355619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3664BC" w:rsidRPr="00457B5A" w:rsidSect="00444D9E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CD5FD" w14:textId="77777777" w:rsidR="00722693" w:rsidRDefault="00722693" w:rsidP="00F83D0E">
      <w:pPr>
        <w:spacing w:after="0" w:line="240" w:lineRule="auto"/>
      </w:pPr>
      <w:r>
        <w:separator/>
      </w:r>
    </w:p>
  </w:endnote>
  <w:endnote w:type="continuationSeparator" w:id="0">
    <w:p w14:paraId="2092BE0C" w14:textId="77777777" w:rsidR="00722693" w:rsidRDefault="00722693" w:rsidP="00F83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FF85B5" w14:textId="77777777" w:rsidR="00722693" w:rsidRDefault="00722693" w:rsidP="00F83D0E">
      <w:pPr>
        <w:spacing w:after="0" w:line="240" w:lineRule="auto"/>
      </w:pPr>
      <w:r>
        <w:separator/>
      </w:r>
    </w:p>
  </w:footnote>
  <w:footnote w:type="continuationSeparator" w:id="0">
    <w:p w14:paraId="098A5ECA" w14:textId="77777777" w:rsidR="00722693" w:rsidRDefault="00722693" w:rsidP="00F83D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9CA18" w14:textId="77777777" w:rsidR="00355619" w:rsidRDefault="00355619">
    <w:pPr>
      <w:pStyle w:val="Header"/>
    </w:pPr>
  </w:p>
  <w:p w14:paraId="461AE7F7" w14:textId="77777777" w:rsidR="00355619" w:rsidRDefault="003556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avpfvd5vdfe1ev0vzv5txkspferpd55xpx&quot;&gt;Integron-MQ-Converted&lt;record-ids&gt;&lt;item&gt;872&lt;/item&gt;&lt;/record-ids&gt;&lt;/item&gt;&lt;/Libraries&gt;"/>
  </w:docVars>
  <w:rsids>
    <w:rsidRoot w:val="00F83D0E"/>
    <w:rsid w:val="000016AA"/>
    <w:rsid w:val="00064216"/>
    <w:rsid w:val="000669CF"/>
    <w:rsid w:val="00081226"/>
    <w:rsid w:val="0009247A"/>
    <w:rsid w:val="000B6479"/>
    <w:rsid w:val="000C60FA"/>
    <w:rsid w:val="000C7C77"/>
    <w:rsid w:val="001171D0"/>
    <w:rsid w:val="00161704"/>
    <w:rsid w:val="001704F6"/>
    <w:rsid w:val="00186D92"/>
    <w:rsid w:val="00191E50"/>
    <w:rsid w:val="001B3F1D"/>
    <w:rsid w:val="001E0E33"/>
    <w:rsid w:val="001E19D3"/>
    <w:rsid w:val="00226806"/>
    <w:rsid w:val="00244CC4"/>
    <w:rsid w:val="00274C29"/>
    <w:rsid w:val="002759AB"/>
    <w:rsid w:val="00283BDF"/>
    <w:rsid w:val="002877DA"/>
    <w:rsid w:val="00294ABF"/>
    <w:rsid w:val="002A1EBA"/>
    <w:rsid w:val="002B16E6"/>
    <w:rsid w:val="002F0E2B"/>
    <w:rsid w:val="002F6CF4"/>
    <w:rsid w:val="00355619"/>
    <w:rsid w:val="003664BC"/>
    <w:rsid w:val="00384F9D"/>
    <w:rsid w:val="00397489"/>
    <w:rsid w:val="003F0FEC"/>
    <w:rsid w:val="004227B2"/>
    <w:rsid w:val="00444D9E"/>
    <w:rsid w:val="00457B5A"/>
    <w:rsid w:val="004A0372"/>
    <w:rsid w:val="004B3E62"/>
    <w:rsid w:val="0054130D"/>
    <w:rsid w:val="00557316"/>
    <w:rsid w:val="00580248"/>
    <w:rsid w:val="00585630"/>
    <w:rsid w:val="00595215"/>
    <w:rsid w:val="005A361D"/>
    <w:rsid w:val="005C256B"/>
    <w:rsid w:val="005E514D"/>
    <w:rsid w:val="00655EFC"/>
    <w:rsid w:val="0066715E"/>
    <w:rsid w:val="00682F8E"/>
    <w:rsid w:val="0069027E"/>
    <w:rsid w:val="006A202C"/>
    <w:rsid w:val="006B1C8A"/>
    <w:rsid w:val="006B2C9F"/>
    <w:rsid w:val="006B406E"/>
    <w:rsid w:val="0072029B"/>
    <w:rsid w:val="00722693"/>
    <w:rsid w:val="00722A62"/>
    <w:rsid w:val="00725BE8"/>
    <w:rsid w:val="00734FDF"/>
    <w:rsid w:val="00766C00"/>
    <w:rsid w:val="00796BE7"/>
    <w:rsid w:val="007E7ACC"/>
    <w:rsid w:val="008063E7"/>
    <w:rsid w:val="00845674"/>
    <w:rsid w:val="0087048E"/>
    <w:rsid w:val="008924BF"/>
    <w:rsid w:val="008C2751"/>
    <w:rsid w:val="008E2BAA"/>
    <w:rsid w:val="008E3A61"/>
    <w:rsid w:val="008E4FEA"/>
    <w:rsid w:val="008F084F"/>
    <w:rsid w:val="00916811"/>
    <w:rsid w:val="00930D84"/>
    <w:rsid w:val="009471E7"/>
    <w:rsid w:val="009672D3"/>
    <w:rsid w:val="009A43DD"/>
    <w:rsid w:val="009C561C"/>
    <w:rsid w:val="00A06E64"/>
    <w:rsid w:val="00A103AC"/>
    <w:rsid w:val="00A25214"/>
    <w:rsid w:val="00A25A74"/>
    <w:rsid w:val="00A25C3D"/>
    <w:rsid w:val="00A32413"/>
    <w:rsid w:val="00A41BDF"/>
    <w:rsid w:val="00A5360B"/>
    <w:rsid w:val="00A92AC6"/>
    <w:rsid w:val="00AA3B37"/>
    <w:rsid w:val="00AB5C5F"/>
    <w:rsid w:val="00AC15F7"/>
    <w:rsid w:val="00AC6C5F"/>
    <w:rsid w:val="00AD78C7"/>
    <w:rsid w:val="00AF2538"/>
    <w:rsid w:val="00B16088"/>
    <w:rsid w:val="00B262D7"/>
    <w:rsid w:val="00B4098D"/>
    <w:rsid w:val="00B61AFF"/>
    <w:rsid w:val="00B71089"/>
    <w:rsid w:val="00B74A56"/>
    <w:rsid w:val="00BA0039"/>
    <w:rsid w:val="00BA415F"/>
    <w:rsid w:val="00BC04F2"/>
    <w:rsid w:val="00BD28F3"/>
    <w:rsid w:val="00C2309F"/>
    <w:rsid w:val="00C24ADE"/>
    <w:rsid w:val="00C275F8"/>
    <w:rsid w:val="00C50C5B"/>
    <w:rsid w:val="00C5161C"/>
    <w:rsid w:val="00C52BA2"/>
    <w:rsid w:val="00C80091"/>
    <w:rsid w:val="00CA3B2B"/>
    <w:rsid w:val="00CB058A"/>
    <w:rsid w:val="00CB74AA"/>
    <w:rsid w:val="00CC7196"/>
    <w:rsid w:val="00D06570"/>
    <w:rsid w:val="00D33B2E"/>
    <w:rsid w:val="00D60763"/>
    <w:rsid w:val="00D82CB8"/>
    <w:rsid w:val="00D83A05"/>
    <w:rsid w:val="00DA5085"/>
    <w:rsid w:val="00DA69F2"/>
    <w:rsid w:val="00DC3466"/>
    <w:rsid w:val="00DE4FC6"/>
    <w:rsid w:val="00DF54CA"/>
    <w:rsid w:val="00E15C36"/>
    <w:rsid w:val="00E26A93"/>
    <w:rsid w:val="00E324E6"/>
    <w:rsid w:val="00E46510"/>
    <w:rsid w:val="00E96DAA"/>
    <w:rsid w:val="00EA3B66"/>
    <w:rsid w:val="00EB0327"/>
    <w:rsid w:val="00EB4306"/>
    <w:rsid w:val="00ED135A"/>
    <w:rsid w:val="00ED39DF"/>
    <w:rsid w:val="00EF64E7"/>
    <w:rsid w:val="00F0160E"/>
    <w:rsid w:val="00F21398"/>
    <w:rsid w:val="00F34445"/>
    <w:rsid w:val="00F3644F"/>
    <w:rsid w:val="00F57714"/>
    <w:rsid w:val="00F83D0E"/>
    <w:rsid w:val="00FC0724"/>
    <w:rsid w:val="00FC3092"/>
    <w:rsid w:val="00FD54CA"/>
    <w:rsid w:val="00FD7B9B"/>
    <w:rsid w:val="00FE5E24"/>
    <w:rsid w:val="00FE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DDB4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3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D0E"/>
  </w:style>
  <w:style w:type="paragraph" w:styleId="Footer">
    <w:name w:val="footer"/>
    <w:basedOn w:val="Normal"/>
    <w:link w:val="FooterChar"/>
    <w:uiPriority w:val="99"/>
    <w:unhideWhenUsed/>
    <w:rsid w:val="00F83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D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2BA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2BAA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A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AB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4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3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D0E"/>
  </w:style>
  <w:style w:type="paragraph" w:styleId="Footer">
    <w:name w:val="footer"/>
    <w:basedOn w:val="Normal"/>
    <w:link w:val="FooterChar"/>
    <w:uiPriority w:val="99"/>
    <w:unhideWhenUsed/>
    <w:rsid w:val="00F83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D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2BA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2BAA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A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AB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4B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4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7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11828">
          <w:marLeft w:val="0"/>
          <w:marRight w:val="0"/>
          <w:marTop w:val="150"/>
          <w:marBottom w:val="15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6362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1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4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2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6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1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2</cp:revision>
  <cp:lastPrinted>2013-02-10T22:47:00Z</cp:lastPrinted>
  <dcterms:created xsi:type="dcterms:W3CDTF">2012-09-17T05:45:00Z</dcterms:created>
  <dcterms:modified xsi:type="dcterms:W3CDTF">2013-02-10T23:17:00Z</dcterms:modified>
</cp:coreProperties>
</file>